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774" w:type="dxa"/>
        <w:tblInd w:w="-998" w:type="dxa"/>
        <w:tblLook w:val="04A0" w:firstRow="1" w:lastRow="0" w:firstColumn="1" w:lastColumn="0" w:noHBand="0" w:noVBand="1"/>
      </w:tblPr>
      <w:tblGrid>
        <w:gridCol w:w="1884"/>
        <w:gridCol w:w="8890"/>
      </w:tblGrid>
      <w:tr w:rsidR="00057970" w:rsidRPr="008D625C" w14:paraId="29E249F8" w14:textId="77777777" w:rsidTr="00290492">
        <w:tc>
          <w:tcPr>
            <w:tcW w:w="1884" w:type="dxa"/>
          </w:tcPr>
          <w:p w14:paraId="00E816D9" w14:textId="77777777" w:rsidR="00057970" w:rsidRPr="008D625C" w:rsidRDefault="00057970" w:rsidP="00290492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8D625C">
              <w:rPr>
                <w:rFonts w:ascii="Arial" w:hAnsi="Arial" w:cs="Arial"/>
                <w:b/>
                <w:bCs/>
              </w:rPr>
              <w:t>Demographics</w:t>
            </w:r>
          </w:p>
        </w:tc>
        <w:tc>
          <w:tcPr>
            <w:tcW w:w="8890" w:type="dxa"/>
          </w:tcPr>
          <w:p w14:paraId="62C139D4" w14:textId="77777777" w:rsidR="00057970" w:rsidRPr="008D625C" w:rsidRDefault="00057970" w:rsidP="00057970">
            <w:pPr>
              <w:numPr>
                <w:ilvl w:val="0"/>
                <w:numId w:val="1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ountry of practice</w:t>
            </w:r>
          </w:p>
          <w:p w14:paraId="29D4604C" w14:textId="77777777" w:rsidR="00057970" w:rsidRPr="008D625C" w:rsidRDefault="00057970" w:rsidP="00057970">
            <w:pPr>
              <w:numPr>
                <w:ilvl w:val="0"/>
                <w:numId w:val="1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How long have you been practising? Specify in years </w:t>
            </w:r>
          </w:p>
          <w:p w14:paraId="537F003A" w14:textId="77777777" w:rsidR="00057970" w:rsidRPr="008D625C" w:rsidRDefault="00057970" w:rsidP="00057970">
            <w:pPr>
              <w:numPr>
                <w:ilvl w:val="0"/>
                <w:numId w:val="1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Gender</w:t>
            </w:r>
          </w:p>
          <w:p w14:paraId="4A3888E3" w14:textId="77777777" w:rsidR="00057970" w:rsidRPr="008D625C" w:rsidRDefault="00057970" w:rsidP="00057970">
            <w:pPr>
              <w:numPr>
                <w:ilvl w:val="1"/>
                <w:numId w:val="1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ale</w:t>
            </w:r>
          </w:p>
          <w:p w14:paraId="75E841CE" w14:textId="77777777" w:rsidR="00057970" w:rsidRPr="008D625C" w:rsidRDefault="00057970" w:rsidP="00057970">
            <w:pPr>
              <w:numPr>
                <w:ilvl w:val="1"/>
                <w:numId w:val="1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Female</w:t>
            </w:r>
          </w:p>
          <w:p w14:paraId="6A3177C4" w14:textId="77777777" w:rsidR="00057970" w:rsidRPr="008D625C" w:rsidRDefault="00057970" w:rsidP="00057970">
            <w:pPr>
              <w:numPr>
                <w:ilvl w:val="1"/>
                <w:numId w:val="1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n-binary</w:t>
            </w:r>
          </w:p>
          <w:p w14:paraId="06CC84D4" w14:textId="77777777" w:rsidR="00057970" w:rsidRPr="008D625C" w:rsidRDefault="00057970" w:rsidP="00057970">
            <w:pPr>
              <w:numPr>
                <w:ilvl w:val="1"/>
                <w:numId w:val="1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ther</w:t>
            </w:r>
          </w:p>
          <w:p w14:paraId="6F107EB2" w14:textId="77777777" w:rsidR="00057970" w:rsidRPr="008D625C" w:rsidRDefault="00057970" w:rsidP="00057970">
            <w:pPr>
              <w:numPr>
                <w:ilvl w:val="1"/>
                <w:numId w:val="1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refer not to say</w:t>
            </w:r>
          </w:p>
          <w:p w14:paraId="66D97004" w14:textId="77777777" w:rsidR="00057970" w:rsidRPr="008D625C" w:rsidRDefault="00057970" w:rsidP="00057970">
            <w:pPr>
              <w:numPr>
                <w:ilvl w:val="0"/>
                <w:numId w:val="1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ge range</w:t>
            </w:r>
          </w:p>
          <w:p w14:paraId="3EAB454F" w14:textId="77777777" w:rsidR="00057970" w:rsidRPr="008D625C" w:rsidRDefault="00057970" w:rsidP="00057970">
            <w:pPr>
              <w:numPr>
                <w:ilvl w:val="1"/>
                <w:numId w:val="1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8-24</w:t>
            </w:r>
          </w:p>
          <w:p w14:paraId="4B8ECB34" w14:textId="77777777" w:rsidR="00057970" w:rsidRPr="008D625C" w:rsidRDefault="00057970" w:rsidP="00057970">
            <w:pPr>
              <w:numPr>
                <w:ilvl w:val="1"/>
                <w:numId w:val="1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25-34</w:t>
            </w:r>
          </w:p>
          <w:p w14:paraId="40166C1F" w14:textId="77777777" w:rsidR="00057970" w:rsidRPr="008D625C" w:rsidRDefault="00057970" w:rsidP="00057970">
            <w:pPr>
              <w:numPr>
                <w:ilvl w:val="1"/>
                <w:numId w:val="1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35-44</w:t>
            </w:r>
          </w:p>
          <w:p w14:paraId="373EC01F" w14:textId="77777777" w:rsidR="00057970" w:rsidRPr="008D625C" w:rsidRDefault="00057970" w:rsidP="00057970">
            <w:pPr>
              <w:numPr>
                <w:ilvl w:val="1"/>
                <w:numId w:val="1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45-54</w:t>
            </w:r>
          </w:p>
          <w:p w14:paraId="7D5D3D73" w14:textId="77777777" w:rsidR="00057970" w:rsidRPr="008D625C" w:rsidRDefault="00057970" w:rsidP="00057970">
            <w:pPr>
              <w:numPr>
                <w:ilvl w:val="1"/>
                <w:numId w:val="1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55-64</w:t>
            </w:r>
          </w:p>
          <w:p w14:paraId="7D0B5CF5" w14:textId="77777777" w:rsidR="00057970" w:rsidRPr="008D625C" w:rsidRDefault="00057970" w:rsidP="00057970">
            <w:pPr>
              <w:numPr>
                <w:ilvl w:val="1"/>
                <w:numId w:val="1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65-74</w:t>
            </w:r>
          </w:p>
          <w:p w14:paraId="37FA30B2" w14:textId="77777777" w:rsidR="00057970" w:rsidRPr="008D625C" w:rsidRDefault="00057970" w:rsidP="00057970">
            <w:pPr>
              <w:numPr>
                <w:ilvl w:val="1"/>
                <w:numId w:val="1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75+</w:t>
            </w:r>
          </w:p>
          <w:p w14:paraId="142AE2BA" w14:textId="77777777" w:rsidR="00057970" w:rsidRPr="008D625C" w:rsidRDefault="00057970" w:rsidP="00057970">
            <w:pPr>
              <w:numPr>
                <w:ilvl w:val="0"/>
                <w:numId w:val="2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rofession</w:t>
            </w:r>
          </w:p>
          <w:p w14:paraId="4C48A6AD" w14:textId="77777777" w:rsidR="00057970" w:rsidRPr="008D625C" w:rsidRDefault="00057970" w:rsidP="00057970">
            <w:pPr>
              <w:numPr>
                <w:ilvl w:val="1"/>
                <w:numId w:val="2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linician</w:t>
            </w:r>
          </w:p>
          <w:p w14:paraId="1A2F2207" w14:textId="77777777" w:rsidR="00057970" w:rsidRPr="008D625C" w:rsidRDefault="00057970" w:rsidP="00057970">
            <w:pPr>
              <w:numPr>
                <w:ilvl w:val="1"/>
                <w:numId w:val="2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urse</w:t>
            </w:r>
          </w:p>
          <w:p w14:paraId="1D391E97" w14:textId="77777777" w:rsidR="00057970" w:rsidRPr="008D625C" w:rsidRDefault="00057970" w:rsidP="00057970">
            <w:pPr>
              <w:numPr>
                <w:ilvl w:val="1"/>
                <w:numId w:val="2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harmacist</w:t>
            </w:r>
          </w:p>
          <w:p w14:paraId="33575B9A" w14:textId="77777777" w:rsidR="00057970" w:rsidRPr="008D625C" w:rsidRDefault="00057970" w:rsidP="00057970">
            <w:pPr>
              <w:numPr>
                <w:ilvl w:val="1"/>
                <w:numId w:val="2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hysiotherapist/occupational therapist</w:t>
            </w:r>
          </w:p>
          <w:p w14:paraId="3961E721" w14:textId="77777777" w:rsidR="00057970" w:rsidRPr="008D625C" w:rsidRDefault="00057970" w:rsidP="00057970">
            <w:pPr>
              <w:numPr>
                <w:ilvl w:val="1"/>
                <w:numId w:val="2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aboratory Scientist (non-clinician)</w:t>
            </w:r>
          </w:p>
          <w:p w14:paraId="7BECC210" w14:textId="77777777" w:rsidR="00057970" w:rsidRPr="008D625C" w:rsidRDefault="00057970" w:rsidP="00057970">
            <w:pPr>
              <w:numPr>
                <w:ilvl w:val="1"/>
                <w:numId w:val="2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Other </w:t>
            </w:r>
            <w:r w:rsidRPr="008D625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[Free text box to specify]</w:t>
            </w:r>
          </w:p>
          <w:p w14:paraId="44DDE14A" w14:textId="77777777" w:rsidR="00057970" w:rsidRPr="008D625C" w:rsidRDefault="00057970" w:rsidP="00057970">
            <w:pPr>
              <w:numPr>
                <w:ilvl w:val="0"/>
                <w:numId w:val="3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rea of work</w:t>
            </w:r>
          </w:p>
          <w:p w14:paraId="0F18A8EE" w14:textId="77777777" w:rsidR="00057970" w:rsidRPr="008D625C" w:rsidRDefault="00057970" w:rsidP="00057970">
            <w:pPr>
              <w:numPr>
                <w:ilvl w:val="1"/>
                <w:numId w:val="3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rimary care</w:t>
            </w:r>
          </w:p>
          <w:p w14:paraId="40156C28" w14:textId="77777777" w:rsidR="00057970" w:rsidRPr="008D625C" w:rsidRDefault="00057970" w:rsidP="00057970">
            <w:pPr>
              <w:numPr>
                <w:ilvl w:val="1"/>
                <w:numId w:val="3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econdary care</w:t>
            </w:r>
          </w:p>
          <w:p w14:paraId="10E30F21" w14:textId="77777777" w:rsidR="00057970" w:rsidRPr="008D625C" w:rsidRDefault="00057970" w:rsidP="00057970">
            <w:pPr>
              <w:numPr>
                <w:ilvl w:val="1"/>
                <w:numId w:val="3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ertiary/quaternary care</w:t>
            </w:r>
          </w:p>
          <w:p w14:paraId="71C81B3C" w14:textId="77777777" w:rsidR="00057970" w:rsidRPr="008D625C" w:rsidRDefault="00057970" w:rsidP="00057970">
            <w:pPr>
              <w:numPr>
                <w:ilvl w:val="1"/>
                <w:numId w:val="3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search institute (no clinical work)</w:t>
            </w:r>
          </w:p>
          <w:p w14:paraId="24C9BA1F" w14:textId="77777777" w:rsidR="00057970" w:rsidRPr="008D625C" w:rsidRDefault="00057970" w:rsidP="00057970">
            <w:pPr>
              <w:numPr>
                <w:ilvl w:val="1"/>
                <w:numId w:val="3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Other </w:t>
            </w:r>
            <w:r w:rsidRPr="008D625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[Free text box to specify]</w:t>
            </w:r>
          </w:p>
          <w:p w14:paraId="69F5EB56" w14:textId="77777777" w:rsidR="00057970" w:rsidRPr="008D625C" w:rsidRDefault="00057970" w:rsidP="00057970">
            <w:pPr>
              <w:numPr>
                <w:ilvl w:val="0"/>
                <w:numId w:val="4"/>
              </w:numPr>
              <w:tabs>
                <w:tab w:val="clear" w:pos="720"/>
                <w:tab w:val="num" w:pos="360"/>
              </w:tabs>
              <w:ind w:left="36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o you look after:</w:t>
            </w:r>
          </w:p>
          <w:p w14:paraId="1A52254D" w14:textId="77777777" w:rsidR="00057970" w:rsidRPr="008D625C" w:rsidRDefault="00057970" w:rsidP="00057970">
            <w:pPr>
              <w:numPr>
                <w:ilvl w:val="1"/>
                <w:numId w:val="4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dult patients</w:t>
            </w:r>
          </w:p>
          <w:p w14:paraId="5C6DB364" w14:textId="77777777" w:rsidR="00057970" w:rsidRPr="008D625C" w:rsidRDefault="00057970" w:rsidP="00057970">
            <w:pPr>
              <w:numPr>
                <w:ilvl w:val="1"/>
                <w:numId w:val="4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aediatric patients</w:t>
            </w:r>
          </w:p>
          <w:p w14:paraId="7787FAE9" w14:textId="77777777" w:rsidR="00057970" w:rsidRPr="008D625C" w:rsidRDefault="00057970" w:rsidP="00057970">
            <w:pPr>
              <w:numPr>
                <w:ilvl w:val="1"/>
                <w:numId w:val="4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oth adults and paediatric patients </w:t>
            </w:r>
          </w:p>
          <w:p w14:paraId="36B1B8F4" w14:textId="77777777" w:rsidR="00057970" w:rsidRPr="008D625C" w:rsidRDefault="00057970" w:rsidP="00057970">
            <w:pPr>
              <w:numPr>
                <w:ilvl w:val="0"/>
                <w:numId w:val="5"/>
              </w:numPr>
              <w:tabs>
                <w:tab w:val="clear" w:pos="720"/>
                <w:tab w:val="num" w:pos="360"/>
              </w:tabs>
              <w:ind w:left="36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ow often do you prescribe, review the prescription and/or provide advice regarding antibiotics use to patients?</w:t>
            </w:r>
          </w:p>
          <w:p w14:paraId="5B11294D" w14:textId="77777777" w:rsidR="00057970" w:rsidRPr="008D625C" w:rsidRDefault="00057970" w:rsidP="00057970">
            <w:pPr>
              <w:numPr>
                <w:ilvl w:val="1"/>
                <w:numId w:val="5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aily</w:t>
            </w:r>
          </w:p>
          <w:p w14:paraId="3C6A65CF" w14:textId="77777777" w:rsidR="00057970" w:rsidRPr="008D625C" w:rsidRDefault="00057970" w:rsidP="00057970">
            <w:pPr>
              <w:numPr>
                <w:ilvl w:val="1"/>
                <w:numId w:val="5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eekly</w:t>
            </w:r>
          </w:p>
          <w:p w14:paraId="58D0932F" w14:textId="77777777" w:rsidR="00057970" w:rsidRPr="008D625C" w:rsidRDefault="00057970" w:rsidP="00057970">
            <w:pPr>
              <w:numPr>
                <w:ilvl w:val="1"/>
                <w:numId w:val="5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onthly</w:t>
            </w:r>
          </w:p>
          <w:p w14:paraId="54AB5BDF" w14:textId="77777777" w:rsidR="00057970" w:rsidRPr="008D625C" w:rsidRDefault="00057970" w:rsidP="00057970">
            <w:pPr>
              <w:numPr>
                <w:ilvl w:val="1"/>
                <w:numId w:val="5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early</w:t>
            </w:r>
          </w:p>
          <w:p w14:paraId="4CF06622" w14:textId="77777777" w:rsidR="00057970" w:rsidRPr="008D625C" w:rsidRDefault="00057970" w:rsidP="00057970">
            <w:pPr>
              <w:numPr>
                <w:ilvl w:val="1"/>
                <w:numId w:val="5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ever</w:t>
            </w:r>
          </w:p>
          <w:p w14:paraId="3D8B0450" w14:textId="77777777" w:rsidR="00057970" w:rsidRPr="008D625C" w:rsidRDefault="00057970" w:rsidP="00057970">
            <w:pPr>
              <w:numPr>
                <w:ilvl w:val="0"/>
                <w:numId w:val="6"/>
              </w:numPr>
              <w:tabs>
                <w:tab w:val="clear" w:pos="720"/>
                <w:tab w:val="num" w:pos="360"/>
              </w:tabs>
              <w:ind w:left="36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hat disease area do you most commonly work in (you can pick more than one)?</w:t>
            </w:r>
          </w:p>
          <w:p w14:paraId="1931425D" w14:textId="77777777" w:rsidR="00057970" w:rsidRPr="008D625C" w:rsidRDefault="00057970" w:rsidP="00057970">
            <w:pPr>
              <w:numPr>
                <w:ilvl w:val="1"/>
                <w:numId w:val="6"/>
              </w:numPr>
              <w:tabs>
                <w:tab w:val="clear" w:pos="1069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OPD</w:t>
            </w:r>
          </w:p>
          <w:p w14:paraId="11CBA056" w14:textId="77777777" w:rsidR="00057970" w:rsidRPr="008D625C" w:rsidRDefault="00057970" w:rsidP="00057970">
            <w:pPr>
              <w:numPr>
                <w:ilvl w:val="1"/>
                <w:numId w:val="6"/>
              </w:numPr>
              <w:tabs>
                <w:tab w:val="clear" w:pos="1069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sthma</w:t>
            </w:r>
          </w:p>
          <w:p w14:paraId="4BD2BFB5" w14:textId="77777777" w:rsidR="00057970" w:rsidRPr="008D625C" w:rsidRDefault="00057970" w:rsidP="00057970">
            <w:pPr>
              <w:numPr>
                <w:ilvl w:val="1"/>
                <w:numId w:val="6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ronchiectasis</w:t>
            </w:r>
          </w:p>
          <w:p w14:paraId="6F1172FE" w14:textId="77777777" w:rsidR="00057970" w:rsidRPr="008D625C" w:rsidRDefault="00057970" w:rsidP="00057970">
            <w:pPr>
              <w:numPr>
                <w:ilvl w:val="1"/>
                <w:numId w:val="6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ystic fibrosis</w:t>
            </w:r>
          </w:p>
          <w:p w14:paraId="0B757E3A" w14:textId="77777777" w:rsidR="00057970" w:rsidRPr="008D625C" w:rsidRDefault="00057970" w:rsidP="00057970">
            <w:pPr>
              <w:numPr>
                <w:ilvl w:val="1"/>
                <w:numId w:val="6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LD</w:t>
            </w:r>
          </w:p>
          <w:p w14:paraId="3578259A" w14:textId="77777777" w:rsidR="00057970" w:rsidRPr="008D625C" w:rsidRDefault="00057970" w:rsidP="00057970">
            <w:pPr>
              <w:numPr>
                <w:ilvl w:val="1"/>
                <w:numId w:val="6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ulmonary aspergillosis</w:t>
            </w:r>
          </w:p>
          <w:p w14:paraId="5D475711" w14:textId="77777777" w:rsidR="00057970" w:rsidRPr="008D625C" w:rsidRDefault="00057970" w:rsidP="00057970">
            <w:pPr>
              <w:numPr>
                <w:ilvl w:val="1"/>
                <w:numId w:val="6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B and NTM</w:t>
            </w:r>
          </w:p>
          <w:p w14:paraId="14E40404" w14:textId="77777777" w:rsidR="00057970" w:rsidRPr="008D625C" w:rsidRDefault="00057970" w:rsidP="00057970">
            <w:pPr>
              <w:numPr>
                <w:ilvl w:val="1"/>
                <w:numId w:val="6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ntensive care </w:t>
            </w:r>
          </w:p>
          <w:p w14:paraId="0A7AC2F5" w14:textId="77777777" w:rsidR="00057970" w:rsidRPr="008D625C" w:rsidRDefault="00057970" w:rsidP="00057970">
            <w:pPr>
              <w:numPr>
                <w:ilvl w:val="1"/>
                <w:numId w:val="6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ung transplant </w:t>
            </w:r>
          </w:p>
          <w:p w14:paraId="2295D8A5" w14:textId="77777777" w:rsidR="00057970" w:rsidRPr="008D625C" w:rsidRDefault="00057970" w:rsidP="00057970">
            <w:pPr>
              <w:numPr>
                <w:ilvl w:val="1"/>
                <w:numId w:val="6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ung cancer</w:t>
            </w:r>
          </w:p>
          <w:p w14:paraId="69A4E8C9" w14:textId="77777777" w:rsidR="00057970" w:rsidRPr="008D625C" w:rsidRDefault="00057970" w:rsidP="00057970">
            <w:pPr>
              <w:numPr>
                <w:ilvl w:val="1"/>
                <w:numId w:val="6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leep &amp; ventilation</w:t>
            </w:r>
          </w:p>
          <w:p w14:paraId="768365B8" w14:textId="77777777" w:rsidR="00057970" w:rsidRPr="008D625C" w:rsidRDefault="00057970" w:rsidP="00057970">
            <w:pPr>
              <w:numPr>
                <w:ilvl w:val="1"/>
                <w:numId w:val="3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Other </w:t>
            </w:r>
            <w:r w:rsidRPr="008D625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[Free text box to specify]</w:t>
            </w:r>
          </w:p>
        </w:tc>
      </w:tr>
      <w:tr w:rsidR="00057970" w:rsidRPr="008D625C" w14:paraId="4EBD643E" w14:textId="77777777" w:rsidTr="00290492">
        <w:tc>
          <w:tcPr>
            <w:tcW w:w="1884" w:type="dxa"/>
          </w:tcPr>
          <w:p w14:paraId="693C67F6" w14:textId="77777777" w:rsidR="00057970" w:rsidRPr="008D625C" w:rsidRDefault="00057970" w:rsidP="00290492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8D625C">
              <w:rPr>
                <w:rFonts w:ascii="Arial" w:hAnsi="Arial" w:cs="Arial"/>
                <w:b/>
                <w:bCs/>
              </w:rPr>
              <w:lastRenderedPageBreak/>
              <w:t>Antimicrobial Resistance</w:t>
            </w:r>
          </w:p>
        </w:tc>
        <w:tc>
          <w:tcPr>
            <w:tcW w:w="8890" w:type="dxa"/>
          </w:tcPr>
          <w:p w14:paraId="4D6D4366" w14:textId="77777777" w:rsidR="00057970" w:rsidRPr="008D625C" w:rsidRDefault="00057970" w:rsidP="00057970">
            <w:pPr>
              <w:numPr>
                <w:ilvl w:val="0"/>
                <w:numId w:val="7"/>
              </w:numPr>
              <w:tabs>
                <w:tab w:val="clear" w:pos="720"/>
                <w:tab w:val="num" w:pos="360"/>
              </w:tabs>
              <w:ind w:left="36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 encounter multi-drug resistant organisms in respiratory infections</w:t>
            </w:r>
          </w:p>
          <w:p w14:paraId="73BF83A2" w14:textId="77777777" w:rsidR="00057970" w:rsidRPr="008D625C" w:rsidRDefault="00057970" w:rsidP="00057970">
            <w:pPr>
              <w:numPr>
                <w:ilvl w:val="1"/>
                <w:numId w:val="7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aily</w:t>
            </w:r>
          </w:p>
          <w:p w14:paraId="1529C70E" w14:textId="77777777" w:rsidR="00057970" w:rsidRPr="008D625C" w:rsidRDefault="00057970" w:rsidP="00057970">
            <w:pPr>
              <w:numPr>
                <w:ilvl w:val="1"/>
                <w:numId w:val="7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eekly</w:t>
            </w:r>
          </w:p>
          <w:p w14:paraId="7EC61875" w14:textId="77777777" w:rsidR="00057970" w:rsidRPr="008D625C" w:rsidRDefault="00057970" w:rsidP="00057970">
            <w:pPr>
              <w:numPr>
                <w:ilvl w:val="1"/>
                <w:numId w:val="7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onthly</w:t>
            </w:r>
          </w:p>
          <w:p w14:paraId="10A53F70" w14:textId="77777777" w:rsidR="00057970" w:rsidRPr="008D625C" w:rsidRDefault="00057970" w:rsidP="00057970">
            <w:pPr>
              <w:numPr>
                <w:ilvl w:val="1"/>
                <w:numId w:val="7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early</w:t>
            </w:r>
          </w:p>
          <w:p w14:paraId="2E7F53C7" w14:textId="77777777" w:rsidR="00057970" w:rsidRPr="008D625C" w:rsidRDefault="00057970" w:rsidP="00057970">
            <w:pPr>
              <w:numPr>
                <w:ilvl w:val="1"/>
                <w:numId w:val="7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ever</w:t>
            </w:r>
          </w:p>
          <w:p w14:paraId="65BDB396" w14:textId="77777777" w:rsidR="00057970" w:rsidRPr="008D625C" w:rsidRDefault="00057970" w:rsidP="00057970">
            <w:pPr>
              <w:numPr>
                <w:ilvl w:val="0"/>
                <w:numId w:val="8"/>
              </w:numPr>
              <w:tabs>
                <w:tab w:val="clear" w:pos="720"/>
                <w:tab w:val="num" w:pos="360"/>
              </w:tabs>
              <w:ind w:left="36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ntimicrobial resistance limits my treatment options for respiratory infections</w:t>
            </w:r>
          </w:p>
          <w:p w14:paraId="399F6778" w14:textId="77777777" w:rsidR="00057970" w:rsidRPr="008D625C" w:rsidRDefault="00057970" w:rsidP="00057970">
            <w:pPr>
              <w:numPr>
                <w:ilvl w:val="1"/>
                <w:numId w:val="8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aily</w:t>
            </w:r>
          </w:p>
          <w:p w14:paraId="3351489A" w14:textId="77777777" w:rsidR="00057970" w:rsidRPr="008D625C" w:rsidRDefault="00057970" w:rsidP="00057970">
            <w:pPr>
              <w:numPr>
                <w:ilvl w:val="1"/>
                <w:numId w:val="8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eekly</w:t>
            </w:r>
          </w:p>
          <w:p w14:paraId="505B05E6" w14:textId="77777777" w:rsidR="00057970" w:rsidRPr="008D625C" w:rsidRDefault="00057970" w:rsidP="00057970">
            <w:pPr>
              <w:numPr>
                <w:ilvl w:val="1"/>
                <w:numId w:val="8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onthly</w:t>
            </w:r>
          </w:p>
          <w:p w14:paraId="4EFE2D1C" w14:textId="77777777" w:rsidR="00057970" w:rsidRPr="008D625C" w:rsidRDefault="00057970" w:rsidP="00057970">
            <w:pPr>
              <w:numPr>
                <w:ilvl w:val="1"/>
                <w:numId w:val="8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early</w:t>
            </w:r>
          </w:p>
          <w:p w14:paraId="08155BE0" w14:textId="77777777" w:rsidR="00057970" w:rsidRPr="008D625C" w:rsidRDefault="00057970" w:rsidP="00057970">
            <w:pPr>
              <w:numPr>
                <w:ilvl w:val="1"/>
                <w:numId w:val="8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ever</w:t>
            </w:r>
          </w:p>
          <w:p w14:paraId="3672458A" w14:textId="77777777" w:rsidR="00057970" w:rsidRPr="008D625C" w:rsidRDefault="00057970" w:rsidP="00057970">
            <w:pPr>
              <w:numPr>
                <w:ilvl w:val="0"/>
                <w:numId w:val="9"/>
              </w:numPr>
              <w:tabs>
                <w:tab w:val="clear" w:pos="720"/>
                <w:tab w:val="num" w:pos="360"/>
              </w:tabs>
              <w:ind w:left="36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I have seen patients with respiratory infections clinically deteriorate due to the lack of treatment options </w:t>
            </w:r>
            <w:proofErr w:type="gramStart"/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s a result of</w:t>
            </w:r>
            <w:proofErr w:type="gramEnd"/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antimicrobial resistance</w:t>
            </w:r>
          </w:p>
          <w:p w14:paraId="58E29C91" w14:textId="77777777" w:rsidR="00057970" w:rsidRPr="008D625C" w:rsidRDefault="00057970" w:rsidP="00057970">
            <w:pPr>
              <w:numPr>
                <w:ilvl w:val="1"/>
                <w:numId w:val="9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aily</w:t>
            </w:r>
          </w:p>
          <w:p w14:paraId="089D53ED" w14:textId="77777777" w:rsidR="00057970" w:rsidRPr="008D625C" w:rsidRDefault="00057970" w:rsidP="00057970">
            <w:pPr>
              <w:numPr>
                <w:ilvl w:val="1"/>
                <w:numId w:val="9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eekly</w:t>
            </w:r>
          </w:p>
          <w:p w14:paraId="16A95822" w14:textId="77777777" w:rsidR="00057970" w:rsidRPr="008D625C" w:rsidRDefault="00057970" w:rsidP="00057970">
            <w:pPr>
              <w:numPr>
                <w:ilvl w:val="1"/>
                <w:numId w:val="9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onthly</w:t>
            </w:r>
          </w:p>
          <w:p w14:paraId="79A6CA31" w14:textId="77777777" w:rsidR="00057970" w:rsidRPr="008D625C" w:rsidRDefault="00057970" w:rsidP="00057970">
            <w:pPr>
              <w:numPr>
                <w:ilvl w:val="1"/>
                <w:numId w:val="9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early</w:t>
            </w:r>
          </w:p>
          <w:p w14:paraId="0EA7C2B3" w14:textId="77777777" w:rsidR="00057970" w:rsidRPr="008D625C" w:rsidRDefault="00057970" w:rsidP="00057970">
            <w:pPr>
              <w:numPr>
                <w:ilvl w:val="1"/>
                <w:numId w:val="9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ever</w:t>
            </w:r>
          </w:p>
          <w:p w14:paraId="54E4FB1B" w14:textId="77777777" w:rsidR="00057970" w:rsidRPr="008D625C" w:rsidRDefault="00057970" w:rsidP="00057970">
            <w:pPr>
              <w:numPr>
                <w:ilvl w:val="0"/>
                <w:numId w:val="10"/>
              </w:numPr>
              <w:tabs>
                <w:tab w:val="clear" w:pos="720"/>
                <w:tab w:val="num" w:pos="360"/>
              </w:tabs>
              <w:ind w:left="36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I have seen patients die due to the lack of treatment options </w:t>
            </w:r>
            <w:proofErr w:type="gramStart"/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s a result of</w:t>
            </w:r>
            <w:proofErr w:type="gramEnd"/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antimicrobial resistance</w:t>
            </w:r>
          </w:p>
          <w:p w14:paraId="6F822FD8" w14:textId="77777777" w:rsidR="00057970" w:rsidRPr="008D625C" w:rsidRDefault="00057970" w:rsidP="00057970">
            <w:pPr>
              <w:numPr>
                <w:ilvl w:val="1"/>
                <w:numId w:val="10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aily</w:t>
            </w:r>
          </w:p>
          <w:p w14:paraId="70726707" w14:textId="77777777" w:rsidR="00057970" w:rsidRPr="008D625C" w:rsidRDefault="00057970" w:rsidP="00057970">
            <w:pPr>
              <w:numPr>
                <w:ilvl w:val="1"/>
                <w:numId w:val="10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eekly</w:t>
            </w:r>
          </w:p>
          <w:p w14:paraId="6FE77798" w14:textId="77777777" w:rsidR="00057970" w:rsidRPr="008D625C" w:rsidRDefault="00057970" w:rsidP="00057970">
            <w:pPr>
              <w:numPr>
                <w:ilvl w:val="1"/>
                <w:numId w:val="10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onthly</w:t>
            </w:r>
          </w:p>
          <w:p w14:paraId="1DE3EC65" w14:textId="77777777" w:rsidR="00057970" w:rsidRPr="008D625C" w:rsidRDefault="00057970" w:rsidP="00057970">
            <w:pPr>
              <w:numPr>
                <w:ilvl w:val="1"/>
                <w:numId w:val="10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Yearly</w:t>
            </w:r>
          </w:p>
          <w:p w14:paraId="4BF0A101" w14:textId="77777777" w:rsidR="00057970" w:rsidRPr="008D625C" w:rsidRDefault="00057970" w:rsidP="00057970">
            <w:pPr>
              <w:numPr>
                <w:ilvl w:val="1"/>
                <w:numId w:val="10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ever</w:t>
            </w:r>
          </w:p>
          <w:p w14:paraId="695D73AF" w14:textId="77777777" w:rsidR="00057970" w:rsidRPr="008D625C" w:rsidRDefault="00057970" w:rsidP="00057970">
            <w:pPr>
              <w:numPr>
                <w:ilvl w:val="0"/>
                <w:numId w:val="11"/>
              </w:numPr>
              <w:tabs>
                <w:tab w:val="clear" w:pos="720"/>
                <w:tab w:val="num" w:pos="360"/>
              </w:tabs>
              <w:ind w:left="36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ntimicrobial resistance in chronic lung disease is considered an important topic by policymakers in my region/district  </w:t>
            </w:r>
          </w:p>
          <w:p w14:paraId="412BF5FD" w14:textId="77777777" w:rsidR="00057970" w:rsidRPr="008D625C" w:rsidRDefault="00057970" w:rsidP="00057970">
            <w:pPr>
              <w:numPr>
                <w:ilvl w:val="1"/>
                <w:numId w:val="11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trongly agree</w:t>
            </w:r>
          </w:p>
          <w:p w14:paraId="4E88B696" w14:textId="77777777" w:rsidR="00057970" w:rsidRPr="008D625C" w:rsidRDefault="00057970" w:rsidP="00057970">
            <w:pPr>
              <w:numPr>
                <w:ilvl w:val="1"/>
                <w:numId w:val="11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gree</w:t>
            </w:r>
          </w:p>
          <w:p w14:paraId="6DD183DD" w14:textId="77777777" w:rsidR="00057970" w:rsidRPr="008D625C" w:rsidRDefault="00057970" w:rsidP="00057970">
            <w:pPr>
              <w:numPr>
                <w:ilvl w:val="1"/>
                <w:numId w:val="11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eutral</w:t>
            </w:r>
          </w:p>
          <w:p w14:paraId="19BC9A4B" w14:textId="77777777" w:rsidR="00057970" w:rsidRPr="008D625C" w:rsidRDefault="00057970" w:rsidP="00057970">
            <w:pPr>
              <w:numPr>
                <w:ilvl w:val="1"/>
                <w:numId w:val="11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isagree</w:t>
            </w:r>
          </w:p>
          <w:p w14:paraId="7377DD06" w14:textId="77777777" w:rsidR="00057970" w:rsidRPr="008D625C" w:rsidRDefault="00057970" w:rsidP="00057970">
            <w:pPr>
              <w:numPr>
                <w:ilvl w:val="1"/>
                <w:numId w:val="11"/>
              </w:numPr>
              <w:tabs>
                <w:tab w:val="clear" w:pos="1440"/>
                <w:tab w:val="num" w:pos="108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trongly disagree</w:t>
            </w:r>
          </w:p>
          <w:p w14:paraId="58672EB5" w14:textId="77777777" w:rsidR="00057970" w:rsidRPr="008D625C" w:rsidRDefault="00057970" w:rsidP="00057970">
            <w:pPr>
              <w:pStyle w:val="ListParagraph"/>
              <w:numPr>
                <w:ilvl w:val="0"/>
                <w:numId w:val="11"/>
              </w:numPr>
              <w:tabs>
                <w:tab w:val="clear" w:pos="720"/>
                <w:tab w:val="num" w:pos="360"/>
              </w:tabs>
              <w:ind w:left="360"/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ick 3 disease areas where you feel that antimicrobial resistance has the largest current burden in your region/practice</w:t>
            </w:r>
          </w:p>
          <w:p w14:paraId="0977B597" w14:textId="77777777" w:rsidR="00057970" w:rsidRPr="008D625C" w:rsidRDefault="00057970" w:rsidP="00057970">
            <w:pPr>
              <w:numPr>
                <w:ilvl w:val="0"/>
                <w:numId w:val="12"/>
              </w:numPr>
              <w:tabs>
                <w:tab w:val="clear" w:pos="720"/>
                <w:tab w:val="num" w:pos="36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OPD</w:t>
            </w:r>
          </w:p>
          <w:p w14:paraId="507E218B" w14:textId="77777777" w:rsidR="00057970" w:rsidRPr="008D625C" w:rsidRDefault="00057970" w:rsidP="00057970">
            <w:pPr>
              <w:numPr>
                <w:ilvl w:val="0"/>
                <w:numId w:val="13"/>
              </w:numPr>
              <w:tabs>
                <w:tab w:val="clear" w:pos="720"/>
                <w:tab w:val="num" w:pos="36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sthma</w:t>
            </w:r>
          </w:p>
          <w:p w14:paraId="11D9BA79" w14:textId="77777777" w:rsidR="00057970" w:rsidRPr="008D625C" w:rsidRDefault="00057970" w:rsidP="00057970">
            <w:pPr>
              <w:numPr>
                <w:ilvl w:val="0"/>
                <w:numId w:val="14"/>
              </w:numPr>
              <w:tabs>
                <w:tab w:val="clear" w:pos="720"/>
                <w:tab w:val="num" w:pos="36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ronchiectasis</w:t>
            </w:r>
          </w:p>
          <w:p w14:paraId="68D379CA" w14:textId="77777777" w:rsidR="00057970" w:rsidRPr="008D625C" w:rsidRDefault="00057970" w:rsidP="00057970">
            <w:pPr>
              <w:numPr>
                <w:ilvl w:val="0"/>
                <w:numId w:val="15"/>
              </w:numPr>
              <w:tabs>
                <w:tab w:val="clear" w:pos="720"/>
                <w:tab w:val="num" w:pos="36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ystic fibrosis</w:t>
            </w:r>
          </w:p>
          <w:p w14:paraId="13F41F50" w14:textId="77777777" w:rsidR="00057970" w:rsidRPr="008D625C" w:rsidRDefault="00057970" w:rsidP="00057970">
            <w:pPr>
              <w:numPr>
                <w:ilvl w:val="0"/>
                <w:numId w:val="16"/>
              </w:numPr>
              <w:tabs>
                <w:tab w:val="clear" w:pos="720"/>
                <w:tab w:val="num" w:pos="36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LD</w:t>
            </w:r>
          </w:p>
          <w:p w14:paraId="17620D3E" w14:textId="77777777" w:rsidR="00057970" w:rsidRPr="008D625C" w:rsidRDefault="00057970" w:rsidP="00057970">
            <w:pPr>
              <w:numPr>
                <w:ilvl w:val="0"/>
                <w:numId w:val="17"/>
              </w:numPr>
              <w:tabs>
                <w:tab w:val="clear" w:pos="720"/>
                <w:tab w:val="num" w:pos="36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ulmonary aspergillosis</w:t>
            </w:r>
          </w:p>
          <w:p w14:paraId="27A2BA73" w14:textId="77777777" w:rsidR="00057970" w:rsidRPr="008D625C" w:rsidRDefault="00057970" w:rsidP="00057970">
            <w:pPr>
              <w:numPr>
                <w:ilvl w:val="0"/>
                <w:numId w:val="18"/>
              </w:numPr>
              <w:tabs>
                <w:tab w:val="clear" w:pos="720"/>
                <w:tab w:val="num" w:pos="36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B and NTM</w:t>
            </w:r>
          </w:p>
          <w:p w14:paraId="28D786B9" w14:textId="77777777" w:rsidR="00057970" w:rsidRPr="008D625C" w:rsidRDefault="00057970" w:rsidP="00057970">
            <w:pPr>
              <w:numPr>
                <w:ilvl w:val="0"/>
                <w:numId w:val="19"/>
              </w:numPr>
              <w:tabs>
                <w:tab w:val="clear" w:pos="720"/>
                <w:tab w:val="num" w:pos="36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ntensive care </w:t>
            </w:r>
          </w:p>
          <w:p w14:paraId="6F5842D7" w14:textId="77777777" w:rsidR="00057970" w:rsidRPr="008D625C" w:rsidRDefault="00057970" w:rsidP="00057970">
            <w:pPr>
              <w:numPr>
                <w:ilvl w:val="0"/>
                <w:numId w:val="20"/>
              </w:numPr>
              <w:tabs>
                <w:tab w:val="clear" w:pos="720"/>
                <w:tab w:val="num" w:pos="36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ung transplant </w:t>
            </w:r>
          </w:p>
          <w:p w14:paraId="280937EE" w14:textId="77777777" w:rsidR="00057970" w:rsidRPr="008D625C" w:rsidRDefault="00057970" w:rsidP="00057970">
            <w:pPr>
              <w:numPr>
                <w:ilvl w:val="0"/>
                <w:numId w:val="21"/>
              </w:numPr>
              <w:tabs>
                <w:tab w:val="clear" w:pos="720"/>
                <w:tab w:val="num" w:pos="36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ung cancer</w:t>
            </w:r>
          </w:p>
          <w:p w14:paraId="04B368D3" w14:textId="77777777" w:rsidR="00057970" w:rsidRPr="008D625C" w:rsidRDefault="00057970" w:rsidP="00057970">
            <w:pPr>
              <w:numPr>
                <w:ilvl w:val="0"/>
                <w:numId w:val="22"/>
              </w:numPr>
              <w:tabs>
                <w:tab w:val="clear" w:pos="720"/>
                <w:tab w:val="num" w:pos="360"/>
              </w:tabs>
              <w:ind w:left="1080"/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leep &amp; ventilation</w:t>
            </w:r>
          </w:p>
          <w:p w14:paraId="71C92571" w14:textId="77777777" w:rsidR="00057970" w:rsidRPr="008D625C" w:rsidRDefault="00057970" w:rsidP="00057970">
            <w:pPr>
              <w:pStyle w:val="ListParagraph"/>
              <w:numPr>
                <w:ilvl w:val="0"/>
                <w:numId w:val="25"/>
              </w:numPr>
              <w:ind w:left="0"/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ick 3 species which are the highest priority in the field of antimicrobial resistance in chronic lung disease</w:t>
            </w:r>
          </w:p>
          <w:p w14:paraId="4CAE4222" w14:textId="77777777" w:rsidR="00057970" w:rsidRPr="008D625C" w:rsidRDefault="00057970" w:rsidP="00057970">
            <w:pPr>
              <w:pStyle w:val="ListParagraph"/>
              <w:numPr>
                <w:ilvl w:val="1"/>
                <w:numId w:val="25"/>
              </w:numPr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seudomonas aeruginosa</w:t>
            </w:r>
          </w:p>
          <w:p w14:paraId="542BE359" w14:textId="77777777" w:rsidR="00057970" w:rsidRPr="008D625C" w:rsidRDefault="00057970" w:rsidP="00057970">
            <w:pPr>
              <w:numPr>
                <w:ilvl w:val="0"/>
                <w:numId w:val="26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Escherichia coli (E. coli)</w:t>
            </w:r>
          </w:p>
          <w:p w14:paraId="32BDB4BC" w14:textId="77777777" w:rsidR="00057970" w:rsidRPr="008D625C" w:rsidRDefault="00057970" w:rsidP="00057970">
            <w:pPr>
              <w:numPr>
                <w:ilvl w:val="0"/>
                <w:numId w:val="26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Klebsiella pneumoniae</w:t>
            </w:r>
          </w:p>
          <w:p w14:paraId="32CB5D40" w14:textId="77777777" w:rsidR="00057970" w:rsidRPr="008D625C" w:rsidRDefault="00057970" w:rsidP="00057970">
            <w:pPr>
              <w:numPr>
                <w:ilvl w:val="0"/>
                <w:numId w:val="26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tenotrophomonas maltophilia</w:t>
            </w:r>
          </w:p>
          <w:p w14:paraId="3EC528A2" w14:textId="77777777" w:rsidR="00057970" w:rsidRPr="008D625C" w:rsidRDefault="00057970" w:rsidP="00057970">
            <w:pPr>
              <w:numPr>
                <w:ilvl w:val="0"/>
                <w:numId w:val="26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cinetobacter baumannii</w:t>
            </w:r>
          </w:p>
          <w:p w14:paraId="2CB49429" w14:textId="77777777" w:rsidR="00057970" w:rsidRPr="008D625C" w:rsidRDefault="00057970" w:rsidP="00057970">
            <w:pPr>
              <w:numPr>
                <w:ilvl w:val="0"/>
                <w:numId w:val="26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ycobacterium tuberculosis</w:t>
            </w:r>
          </w:p>
          <w:p w14:paraId="26A4C369" w14:textId="77777777" w:rsidR="00057970" w:rsidRPr="008D625C" w:rsidRDefault="00057970" w:rsidP="00057970">
            <w:pPr>
              <w:numPr>
                <w:ilvl w:val="0"/>
                <w:numId w:val="26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spergillus</w:t>
            </w:r>
          </w:p>
          <w:p w14:paraId="19E956CF" w14:textId="77777777" w:rsidR="00057970" w:rsidRPr="008D625C" w:rsidRDefault="00057970" w:rsidP="00057970">
            <w:pPr>
              <w:numPr>
                <w:ilvl w:val="0"/>
                <w:numId w:val="26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Nontuberculous mycobacteria species</w:t>
            </w:r>
          </w:p>
          <w:p w14:paraId="27B3F780" w14:textId="77777777" w:rsidR="00057970" w:rsidRPr="008D625C" w:rsidRDefault="00057970" w:rsidP="00057970">
            <w:pPr>
              <w:numPr>
                <w:ilvl w:val="0"/>
                <w:numId w:val="26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proofErr w:type="spellStart"/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urkholderia</w:t>
            </w:r>
            <w:proofErr w:type="spellEnd"/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</w:t>
            </w:r>
            <w:proofErr w:type="spellStart"/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cepacia</w:t>
            </w:r>
            <w:proofErr w:type="spellEnd"/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complex</w:t>
            </w:r>
          </w:p>
          <w:p w14:paraId="3E2ABB19" w14:textId="77777777" w:rsidR="00057970" w:rsidRPr="008D625C" w:rsidRDefault="00057970" w:rsidP="00057970">
            <w:pPr>
              <w:pStyle w:val="ListParagraph"/>
              <w:numPr>
                <w:ilvl w:val="0"/>
                <w:numId w:val="26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Other </w:t>
            </w:r>
            <w:r w:rsidRPr="008D625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[Free text box to specify]</w:t>
            </w:r>
          </w:p>
          <w:p w14:paraId="08588082" w14:textId="77777777" w:rsidR="00057970" w:rsidRPr="008D625C" w:rsidRDefault="00057970" w:rsidP="00057970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he following factors are important in antimicrobial resistance acquisition in chronic lung disease:</w:t>
            </w:r>
          </w:p>
          <w:tbl>
            <w:tblPr>
              <w:tblStyle w:val="TableGrid"/>
              <w:tblW w:w="8069" w:type="dxa"/>
              <w:tblLook w:val="04A0" w:firstRow="1" w:lastRow="0" w:firstColumn="1" w:lastColumn="0" w:noHBand="0" w:noVBand="1"/>
            </w:tblPr>
            <w:tblGrid>
              <w:gridCol w:w="2124"/>
              <w:gridCol w:w="1189"/>
              <w:gridCol w:w="1189"/>
              <w:gridCol w:w="1189"/>
              <w:gridCol w:w="1189"/>
              <w:gridCol w:w="1189"/>
            </w:tblGrid>
            <w:tr w:rsidR="00057970" w:rsidRPr="008D625C" w14:paraId="16154862" w14:textId="77777777" w:rsidTr="00290492">
              <w:tc>
                <w:tcPr>
                  <w:tcW w:w="2124" w:type="dxa"/>
                </w:tcPr>
                <w:p w14:paraId="4646A736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1F898DFF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Strongly Agree</w:t>
                  </w:r>
                </w:p>
              </w:tc>
              <w:tc>
                <w:tcPr>
                  <w:tcW w:w="1189" w:type="dxa"/>
                </w:tcPr>
                <w:p w14:paraId="7B193F22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Agree</w:t>
                  </w:r>
                </w:p>
              </w:tc>
              <w:tc>
                <w:tcPr>
                  <w:tcW w:w="1189" w:type="dxa"/>
                </w:tcPr>
                <w:p w14:paraId="1297F0D8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Neutral</w:t>
                  </w:r>
                </w:p>
              </w:tc>
              <w:tc>
                <w:tcPr>
                  <w:tcW w:w="1189" w:type="dxa"/>
                </w:tcPr>
                <w:p w14:paraId="69FF3AC0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Disagree</w:t>
                  </w:r>
                </w:p>
              </w:tc>
              <w:tc>
                <w:tcPr>
                  <w:tcW w:w="1189" w:type="dxa"/>
                </w:tcPr>
                <w:p w14:paraId="7F7DBEFF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Strongly Disagree</w:t>
                  </w:r>
                </w:p>
              </w:tc>
            </w:tr>
            <w:tr w:rsidR="00057970" w:rsidRPr="008D625C" w14:paraId="11041E4A" w14:textId="77777777" w:rsidTr="00290492">
              <w:tc>
                <w:tcPr>
                  <w:tcW w:w="2124" w:type="dxa"/>
                </w:tcPr>
                <w:p w14:paraId="498681F0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Prior antimicrobial use</w:t>
                  </w:r>
                </w:p>
              </w:tc>
              <w:tc>
                <w:tcPr>
                  <w:tcW w:w="1189" w:type="dxa"/>
                </w:tcPr>
                <w:p w14:paraId="48339FB7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7F830CEA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61935A40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6CFA4328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57EF43AD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  <w:tr w:rsidR="00057970" w:rsidRPr="008D625C" w14:paraId="64F313F8" w14:textId="77777777" w:rsidTr="00290492">
              <w:tc>
                <w:tcPr>
                  <w:tcW w:w="2124" w:type="dxa"/>
                </w:tcPr>
                <w:p w14:paraId="660AB993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Transmission from hospital environments</w:t>
                  </w:r>
                </w:p>
              </w:tc>
              <w:tc>
                <w:tcPr>
                  <w:tcW w:w="1189" w:type="dxa"/>
                </w:tcPr>
                <w:p w14:paraId="447E1B30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34E5D1A9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6FA91656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44CAC832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326EEFD2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  <w:tr w:rsidR="00057970" w:rsidRPr="008D625C" w14:paraId="3B5E8C81" w14:textId="77777777" w:rsidTr="00290492">
              <w:tc>
                <w:tcPr>
                  <w:tcW w:w="2124" w:type="dxa"/>
                </w:tcPr>
                <w:p w14:paraId="5C51F246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Person-to-person transmission within chronic lung disease</w:t>
                  </w:r>
                </w:p>
              </w:tc>
              <w:tc>
                <w:tcPr>
                  <w:tcW w:w="1189" w:type="dxa"/>
                </w:tcPr>
                <w:p w14:paraId="4EC857D2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76DDFECF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3D853E24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3BADB722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125754D8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  <w:tr w:rsidR="00057970" w:rsidRPr="008D625C" w14:paraId="32410BF3" w14:textId="77777777" w:rsidTr="00290492">
              <w:tc>
                <w:tcPr>
                  <w:tcW w:w="2124" w:type="dxa"/>
                </w:tcPr>
                <w:p w14:paraId="354106E2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One-health environmental acquisition of drug-resistant organisms</w:t>
                  </w:r>
                </w:p>
              </w:tc>
              <w:tc>
                <w:tcPr>
                  <w:tcW w:w="1189" w:type="dxa"/>
                </w:tcPr>
                <w:p w14:paraId="1AB1D3A9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3311BFC7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4AF716C6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04318FD6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7C67B96A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  <w:tr w:rsidR="00057970" w:rsidRPr="008D625C" w14:paraId="01710CED" w14:textId="77777777" w:rsidTr="00290492">
              <w:tc>
                <w:tcPr>
                  <w:tcW w:w="2124" w:type="dxa"/>
                </w:tcPr>
                <w:p w14:paraId="0474273F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Co-morbidities/immune suppression</w:t>
                  </w:r>
                </w:p>
              </w:tc>
              <w:tc>
                <w:tcPr>
                  <w:tcW w:w="1189" w:type="dxa"/>
                </w:tcPr>
                <w:p w14:paraId="771257AD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15BA861B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2FB76FD5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2B4A16CC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54595079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  <w:tr w:rsidR="00057970" w:rsidRPr="008D625C" w14:paraId="48E5F271" w14:textId="77777777" w:rsidTr="00290492">
              <w:tc>
                <w:tcPr>
                  <w:tcW w:w="2124" w:type="dxa"/>
                </w:tcPr>
                <w:p w14:paraId="690980D7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Inappropriate and/or empirical antimicrobial use</w:t>
                  </w:r>
                </w:p>
              </w:tc>
              <w:tc>
                <w:tcPr>
                  <w:tcW w:w="1189" w:type="dxa"/>
                </w:tcPr>
                <w:p w14:paraId="2CA0A069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29369517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2E026EFF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2E68E5BC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89" w:type="dxa"/>
                </w:tcPr>
                <w:p w14:paraId="09422083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</w:tbl>
          <w:p w14:paraId="3892C360" w14:textId="77777777" w:rsidR="00057970" w:rsidRPr="008D625C" w:rsidRDefault="00057970" w:rsidP="00057970">
            <w:pPr>
              <w:pStyle w:val="ListParagraph"/>
              <w:numPr>
                <w:ilvl w:val="0"/>
                <w:numId w:val="25"/>
              </w:numPr>
              <w:spacing w:before="240"/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ick 2 areas which are priorities for improving your regional outcomes of antimicrobial-resistant infections in chronic lung diseases:</w:t>
            </w:r>
          </w:p>
          <w:p w14:paraId="715E0A0C" w14:textId="77777777" w:rsidR="00057970" w:rsidRPr="008D625C" w:rsidRDefault="00057970" w:rsidP="00057970">
            <w:pPr>
              <w:numPr>
                <w:ilvl w:val="0"/>
                <w:numId w:val="27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etter diagnostics</w:t>
            </w:r>
          </w:p>
          <w:p w14:paraId="3FB455D6" w14:textId="77777777" w:rsidR="00057970" w:rsidRPr="008D625C" w:rsidRDefault="00057970" w:rsidP="00057970">
            <w:pPr>
              <w:numPr>
                <w:ilvl w:val="0"/>
                <w:numId w:val="27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vailability or cost of novel antimicrobial therapy</w:t>
            </w:r>
          </w:p>
          <w:p w14:paraId="044DC6BE" w14:textId="77777777" w:rsidR="00057970" w:rsidRPr="008D625C" w:rsidRDefault="00057970" w:rsidP="00057970">
            <w:pPr>
              <w:numPr>
                <w:ilvl w:val="0"/>
                <w:numId w:val="27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Healthcare policy/practices </w:t>
            </w:r>
          </w:p>
          <w:p w14:paraId="36CE0BE4" w14:textId="77777777" w:rsidR="00057970" w:rsidRPr="008D625C" w:rsidRDefault="00057970" w:rsidP="00057970">
            <w:pPr>
              <w:numPr>
                <w:ilvl w:val="0"/>
                <w:numId w:val="27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Better understanding of regional/national epidemiology</w:t>
            </w:r>
          </w:p>
          <w:p w14:paraId="19AAEB65" w14:textId="77777777" w:rsidR="00057970" w:rsidRPr="008D625C" w:rsidRDefault="00057970" w:rsidP="00057970">
            <w:pPr>
              <w:numPr>
                <w:ilvl w:val="0"/>
                <w:numId w:val="27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nfection expertise</w:t>
            </w:r>
          </w:p>
          <w:p w14:paraId="4D1532B2" w14:textId="77777777" w:rsidR="00057970" w:rsidRPr="008D625C" w:rsidRDefault="00057970" w:rsidP="00057970">
            <w:pPr>
              <w:numPr>
                <w:ilvl w:val="0"/>
                <w:numId w:val="27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Other </w:t>
            </w:r>
            <w:r w:rsidRPr="008D625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[Free text box to specify]</w:t>
            </w:r>
          </w:p>
          <w:p w14:paraId="4146A890" w14:textId="77777777" w:rsidR="00057970" w:rsidRPr="008D625C" w:rsidRDefault="00057970" w:rsidP="0029049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057970" w:rsidRPr="008D625C" w14:paraId="2A8A2F53" w14:textId="77777777" w:rsidTr="00290492">
        <w:tc>
          <w:tcPr>
            <w:tcW w:w="1884" w:type="dxa"/>
          </w:tcPr>
          <w:p w14:paraId="52BB86BF" w14:textId="77777777" w:rsidR="00057970" w:rsidRPr="008D625C" w:rsidRDefault="00057970" w:rsidP="00290492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r w:rsidRPr="008D625C">
              <w:rPr>
                <w:rFonts w:ascii="Arial" w:hAnsi="Arial" w:cs="Arial"/>
                <w:b/>
                <w:bCs/>
              </w:rPr>
              <w:lastRenderedPageBreak/>
              <w:t>Antimicrobial Stewardship</w:t>
            </w:r>
          </w:p>
        </w:tc>
        <w:tc>
          <w:tcPr>
            <w:tcW w:w="8890" w:type="dxa"/>
          </w:tcPr>
          <w:p w14:paraId="7F2D409F" w14:textId="77777777" w:rsidR="00057970" w:rsidRPr="008D625C" w:rsidRDefault="00057970" w:rsidP="00057970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nappropriate antimicrobial prescribing in patients with chronic lung disease is common in my local area (including local hospital)</w:t>
            </w:r>
          </w:p>
          <w:p w14:paraId="061521E8" w14:textId="77777777" w:rsidR="00057970" w:rsidRPr="008D625C" w:rsidRDefault="00057970" w:rsidP="00057970">
            <w:pPr>
              <w:pStyle w:val="ListParagraph"/>
              <w:numPr>
                <w:ilvl w:val="1"/>
                <w:numId w:val="25"/>
              </w:numPr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trongly agree</w:t>
            </w:r>
          </w:p>
          <w:p w14:paraId="73C2646B" w14:textId="77777777" w:rsidR="00057970" w:rsidRPr="008D625C" w:rsidRDefault="00057970" w:rsidP="00057970">
            <w:pPr>
              <w:pStyle w:val="ListParagraph"/>
              <w:numPr>
                <w:ilvl w:val="1"/>
                <w:numId w:val="25"/>
              </w:numPr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gree</w:t>
            </w:r>
          </w:p>
          <w:p w14:paraId="03936458" w14:textId="77777777" w:rsidR="00057970" w:rsidRPr="008D625C" w:rsidRDefault="00057970" w:rsidP="00057970">
            <w:pPr>
              <w:pStyle w:val="ListParagraph"/>
              <w:numPr>
                <w:ilvl w:val="1"/>
                <w:numId w:val="25"/>
              </w:numPr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eutral</w:t>
            </w:r>
          </w:p>
          <w:p w14:paraId="487D4708" w14:textId="77777777" w:rsidR="00057970" w:rsidRPr="008D625C" w:rsidRDefault="00057970" w:rsidP="00057970">
            <w:pPr>
              <w:pStyle w:val="ListParagraph"/>
              <w:numPr>
                <w:ilvl w:val="1"/>
                <w:numId w:val="25"/>
              </w:numPr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isagree</w:t>
            </w:r>
          </w:p>
          <w:p w14:paraId="091AC731" w14:textId="77777777" w:rsidR="00057970" w:rsidRPr="008D625C" w:rsidRDefault="00057970" w:rsidP="00057970">
            <w:pPr>
              <w:pStyle w:val="ListParagraph"/>
              <w:numPr>
                <w:ilvl w:val="1"/>
                <w:numId w:val="25"/>
              </w:numPr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trongly disagree</w:t>
            </w:r>
          </w:p>
          <w:p w14:paraId="635848A3" w14:textId="77777777" w:rsidR="00057970" w:rsidRPr="008D625C" w:rsidRDefault="00057970" w:rsidP="00057970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here are adequate antimicrobial stewardship programmes in your region/district (including our facility) for individuals with chronic lung disease</w:t>
            </w:r>
          </w:p>
          <w:p w14:paraId="4CE78B00" w14:textId="77777777" w:rsidR="00057970" w:rsidRPr="008D625C" w:rsidRDefault="00057970" w:rsidP="00057970">
            <w:pPr>
              <w:pStyle w:val="ListParagraph"/>
              <w:numPr>
                <w:ilvl w:val="1"/>
                <w:numId w:val="25"/>
              </w:numPr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trongly agree</w:t>
            </w:r>
          </w:p>
          <w:p w14:paraId="69CC6D84" w14:textId="77777777" w:rsidR="00057970" w:rsidRPr="008D625C" w:rsidRDefault="00057970" w:rsidP="00057970">
            <w:pPr>
              <w:pStyle w:val="ListParagraph"/>
              <w:numPr>
                <w:ilvl w:val="1"/>
                <w:numId w:val="25"/>
              </w:numPr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gree</w:t>
            </w:r>
          </w:p>
          <w:p w14:paraId="62925E15" w14:textId="77777777" w:rsidR="00057970" w:rsidRPr="008D625C" w:rsidRDefault="00057970" w:rsidP="00057970">
            <w:pPr>
              <w:pStyle w:val="ListParagraph"/>
              <w:numPr>
                <w:ilvl w:val="1"/>
                <w:numId w:val="25"/>
              </w:numPr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eutral</w:t>
            </w:r>
          </w:p>
          <w:p w14:paraId="24303282" w14:textId="77777777" w:rsidR="00057970" w:rsidRPr="008D625C" w:rsidRDefault="00057970" w:rsidP="00057970">
            <w:pPr>
              <w:pStyle w:val="ListParagraph"/>
              <w:numPr>
                <w:ilvl w:val="1"/>
                <w:numId w:val="25"/>
              </w:numPr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Disagree</w:t>
            </w:r>
          </w:p>
          <w:p w14:paraId="680E67C3" w14:textId="77777777" w:rsidR="00057970" w:rsidRPr="008D625C" w:rsidRDefault="00057970" w:rsidP="00057970">
            <w:pPr>
              <w:pStyle w:val="ListParagraph"/>
              <w:numPr>
                <w:ilvl w:val="1"/>
                <w:numId w:val="25"/>
              </w:numPr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Strongly disagree</w:t>
            </w:r>
          </w:p>
          <w:p w14:paraId="0BAF8912" w14:textId="77777777" w:rsidR="00057970" w:rsidRPr="008D625C" w:rsidRDefault="00057970" w:rsidP="00057970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f you have antimicrobial stewardship programmes in your region/district, who is part of this:</w:t>
            </w:r>
          </w:p>
          <w:p w14:paraId="682A3A39" w14:textId="77777777" w:rsidR="00057970" w:rsidRPr="008D625C" w:rsidRDefault="00057970" w:rsidP="00057970">
            <w:pPr>
              <w:numPr>
                <w:ilvl w:val="0"/>
                <w:numId w:val="28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espiratory physicians</w:t>
            </w:r>
          </w:p>
          <w:p w14:paraId="37088FDF" w14:textId="77777777" w:rsidR="00057970" w:rsidRPr="008D625C" w:rsidRDefault="00057970" w:rsidP="00057970">
            <w:pPr>
              <w:numPr>
                <w:ilvl w:val="0"/>
                <w:numId w:val="28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lastRenderedPageBreak/>
              <w:t>Infection Disease physicians</w:t>
            </w:r>
          </w:p>
          <w:p w14:paraId="5E843ED1" w14:textId="77777777" w:rsidR="00057970" w:rsidRPr="008D625C" w:rsidRDefault="00057970" w:rsidP="00057970">
            <w:pPr>
              <w:numPr>
                <w:ilvl w:val="0"/>
                <w:numId w:val="28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icrobiologists</w:t>
            </w:r>
          </w:p>
          <w:p w14:paraId="126ACBD8" w14:textId="77777777" w:rsidR="00057970" w:rsidRPr="008D625C" w:rsidRDefault="00057970" w:rsidP="00057970">
            <w:pPr>
              <w:numPr>
                <w:ilvl w:val="0"/>
                <w:numId w:val="28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harmacists</w:t>
            </w:r>
          </w:p>
          <w:p w14:paraId="261AD0DF" w14:textId="77777777" w:rsidR="00057970" w:rsidRPr="008D625C" w:rsidRDefault="00057970" w:rsidP="00057970">
            <w:pPr>
              <w:numPr>
                <w:ilvl w:val="0"/>
                <w:numId w:val="28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nfection control nurses</w:t>
            </w:r>
          </w:p>
          <w:p w14:paraId="6DCBC5B6" w14:textId="77777777" w:rsidR="00057970" w:rsidRPr="008D625C" w:rsidRDefault="00057970" w:rsidP="00057970">
            <w:pPr>
              <w:numPr>
                <w:ilvl w:val="0"/>
                <w:numId w:val="28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ot applicable (there are no antimicrobial stewardship programmes in my region)</w:t>
            </w:r>
          </w:p>
          <w:p w14:paraId="3D6CDAFE" w14:textId="77777777" w:rsidR="00057970" w:rsidRPr="008D625C" w:rsidRDefault="00057970" w:rsidP="00057970">
            <w:pPr>
              <w:numPr>
                <w:ilvl w:val="0"/>
                <w:numId w:val="28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Other</w:t>
            </w:r>
            <w:r w:rsidRPr="008D625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 xml:space="preserve"> [Free text box to specify]</w:t>
            </w:r>
          </w:p>
          <w:p w14:paraId="141A1020" w14:textId="77777777" w:rsidR="00057970" w:rsidRPr="008D625C" w:rsidRDefault="00057970" w:rsidP="00057970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Where do antimicrobial stewardship interventions take place in your region/district?</w:t>
            </w:r>
          </w:p>
          <w:tbl>
            <w:tblPr>
              <w:tblStyle w:val="TableGrid"/>
              <w:tblpPr w:leftFromText="180" w:rightFromText="180" w:vertAnchor="text" w:horzAnchor="margin" w:tblpY="115"/>
              <w:tblW w:w="6632" w:type="dxa"/>
              <w:tblLook w:val="04A0" w:firstRow="1" w:lastRow="0" w:firstColumn="1" w:lastColumn="0" w:noHBand="0" w:noVBand="1"/>
            </w:tblPr>
            <w:tblGrid>
              <w:gridCol w:w="2413"/>
              <w:gridCol w:w="1406"/>
              <w:gridCol w:w="1407"/>
              <w:gridCol w:w="1406"/>
            </w:tblGrid>
            <w:tr w:rsidR="00057970" w:rsidRPr="008D625C" w14:paraId="5EF976D2" w14:textId="77777777" w:rsidTr="00290492">
              <w:tc>
                <w:tcPr>
                  <w:tcW w:w="2413" w:type="dxa"/>
                </w:tcPr>
                <w:p w14:paraId="46E96AE6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406" w:type="dxa"/>
                </w:tcPr>
                <w:p w14:paraId="03B6DA24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Yes</w:t>
                  </w:r>
                </w:p>
              </w:tc>
              <w:tc>
                <w:tcPr>
                  <w:tcW w:w="1407" w:type="dxa"/>
                </w:tcPr>
                <w:p w14:paraId="18DB4FBA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No</w:t>
                  </w:r>
                </w:p>
              </w:tc>
              <w:tc>
                <w:tcPr>
                  <w:tcW w:w="1406" w:type="dxa"/>
                </w:tcPr>
                <w:p w14:paraId="308E5256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Not sure</w:t>
                  </w:r>
                </w:p>
              </w:tc>
            </w:tr>
            <w:tr w:rsidR="00057970" w:rsidRPr="008D625C" w14:paraId="5028B8BF" w14:textId="77777777" w:rsidTr="00290492">
              <w:tc>
                <w:tcPr>
                  <w:tcW w:w="2413" w:type="dxa"/>
                </w:tcPr>
                <w:p w14:paraId="23503E5E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Inpatient setting</w:t>
                  </w:r>
                </w:p>
              </w:tc>
              <w:tc>
                <w:tcPr>
                  <w:tcW w:w="1406" w:type="dxa"/>
                </w:tcPr>
                <w:p w14:paraId="58755B16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407" w:type="dxa"/>
                </w:tcPr>
                <w:p w14:paraId="29344B03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406" w:type="dxa"/>
                </w:tcPr>
                <w:p w14:paraId="562E7AC5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  <w:tr w:rsidR="00057970" w:rsidRPr="008D625C" w14:paraId="292BEEDC" w14:textId="77777777" w:rsidTr="00290492">
              <w:tc>
                <w:tcPr>
                  <w:tcW w:w="2413" w:type="dxa"/>
                </w:tcPr>
                <w:p w14:paraId="454467C7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Outpatient setting</w:t>
                  </w:r>
                </w:p>
              </w:tc>
              <w:tc>
                <w:tcPr>
                  <w:tcW w:w="1406" w:type="dxa"/>
                </w:tcPr>
                <w:p w14:paraId="6C4E28D0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407" w:type="dxa"/>
                </w:tcPr>
                <w:p w14:paraId="0D80A682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406" w:type="dxa"/>
                </w:tcPr>
                <w:p w14:paraId="1B806EEB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  <w:tr w:rsidR="00057970" w:rsidRPr="008D625C" w14:paraId="034B5968" w14:textId="77777777" w:rsidTr="00290492">
              <w:tc>
                <w:tcPr>
                  <w:tcW w:w="2413" w:type="dxa"/>
                </w:tcPr>
                <w:p w14:paraId="15773E53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Ambulatory Care setting</w:t>
                  </w:r>
                </w:p>
              </w:tc>
              <w:tc>
                <w:tcPr>
                  <w:tcW w:w="1406" w:type="dxa"/>
                </w:tcPr>
                <w:p w14:paraId="1A9EA5CF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407" w:type="dxa"/>
                </w:tcPr>
                <w:p w14:paraId="534BBDC1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406" w:type="dxa"/>
                </w:tcPr>
                <w:p w14:paraId="1BBB80DD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</w:tbl>
          <w:p w14:paraId="7CB1AA51" w14:textId="77777777" w:rsidR="00057970" w:rsidRPr="008D625C" w:rsidRDefault="00057970" w:rsidP="00290492">
            <w:pPr>
              <w:ind w:left="360"/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</w:t>
            </w:r>
          </w:p>
          <w:p w14:paraId="46DFE6D4" w14:textId="77777777" w:rsidR="00057970" w:rsidRPr="008D625C" w:rsidRDefault="00057970" w:rsidP="00290492">
            <w:pPr>
              <w:ind w:left="360"/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  <w:p w14:paraId="16A73819" w14:textId="77777777" w:rsidR="00057970" w:rsidRPr="008D625C" w:rsidRDefault="00057970" w:rsidP="00290492">
            <w:pPr>
              <w:ind w:left="360"/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  <w:p w14:paraId="281FCBD5" w14:textId="77777777" w:rsidR="00057970" w:rsidRPr="008D625C" w:rsidRDefault="00057970" w:rsidP="00290492">
            <w:pPr>
              <w:ind w:left="360"/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  <w:p w14:paraId="66DB7F6C" w14:textId="77777777" w:rsidR="00057970" w:rsidRPr="008D625C" w:rsidRDefault="00057970" w:rsidP="00290492">
            <w:pPr>
              <w:ind w:left="360"/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  <w:p w14:paraId="0DB4324C" w14:textId="77777777" w:rsidR="00057970" w:rsidRPr="008D625C" w:rsidRDefault="00057970" w:rsidP="00290492">
            <w:pPr>
              <w:ind w:left="360"/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  <w:p w14:paraId="54FA3BD7" w14:textId="77777777" w:rsidR="00057970" w:rsidRPr="008D625C" w:rsidRDefault="00057970" w:rsidP="00057970">
            <w:pPr>
              <w:pStyle w:val="ListParagraph"/>
              <w:numPr>
                <w:ilvl w:val="0"/>
                <w:numId w:val="25"/>
              </w:numPr>
              <w:spacing w:before="240"/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ick the 3 most important challenges in implementing antimicrobial stewardship in chronic respiratory disease</w:t>
            </w:r>
          </w:p>
          <w:p w14:paraId="1ED683B8" w14:textId="77777777" w:rsidR="00057970" w:rsidRPr="008D625C" w:rsidRDefault="00057970" w:rsidP="00057970">
            <w:pPr>
              <w:numPr>
                <w:ilvl w:val="0"/>
                <w:numId w:val="23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apid diagnostics for pathogen species</w:t>
            </w:r>
          </w:p>
          <w:p w14:paraId="2687F0CD" w14:textId="77777777" w:rsidR="00057970" w:rsidRPr="008D625C" w:rsidRDefault="00057970" w:rsidP="00057970">
            <w:pPr>
              <w:numPr>
                <w:ilvl w:val="0"/>
                <w:numId w:val="23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Rapid diagnostics for antimicrobial susceptibility</w:t>
            </w:r>
          </w:p>
          <w:p w14:paraId="482DC2D6" w14:textId="77777777" w:rsidR="00057970" w:rsidRPr="008D625C" w:rsidRDefault="00057970" w:rsidP="00057970">
            <w:pPr>
              <w:numPr>
                <w:ilvl w:val="0"/>
                <w:numId w:val="23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Understanding whether pathogens will respond to antimicrobial therapy in chronic infection</w:t>
            </w:r>
          </w:p>
          <w:p w14:paraId="1E9867D5" w14:textId="77777777" w:rsidR="00057970" w:rsidRPr="008D625C" w:rsidRDefault="00057970" w:rsidP="00057970">
            <w:pPr>
              <w:numPr>
                <w:ilvl w:val="0"/>
                <w:numId w:val="23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atients’ expectations regarding their treatment</w:t>
            </w:r>
          </w:p>
          <w:p w14:paraId="57D412EB" w14:textId="77777777" w:rsidR="00057970" w:rsidRPr="008D625C" w:rsidRDefault="00057970" w:rsidP="00057970">
            <w:pPr>
              <w:numPr>
                <w:ilvl w:val="0"/>
                <w:numId w:val="23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shd w:val="clear" w:color="auto" w:fill="FFFFFF"/>
                <w:lang w:eastAsia="en-GB"/>
                <w14:ligatures w14:val="none"/>
              </w:rPr>
              <w:t xml:space="preserve">Lack of sufficient healthcare resources provided by </w:t>
            </w:r>
            <w:proofErr w:type="gramStart"/>
            <w:r w:rsidRPr="008D625C">
              <w:rPr>
                <w:rFonts w:ascii="Arial" w:eastAsia="Times New Roman" w:hAnsi="Arial" w:cs="Arial"/>
                <w:kern w:val="0"/>
                <w:shd w:val="clear" w:color="auto" w:fill="FFFFFF"/>
                <w:lang w:eastAsia="en-GB"/>
                <w14:ligatures w14:val="none"/>
              </w:rPr>
              <w:t>policy-makers</w:t>
            </w:r>
            <w:proofErr w:type="gramEnd"/>
            <w:r w:rsidRPr="008D625C">
              <w:rPr>
                <w:rFonts w:ascii="Arial" w:eastAsia="Times New Roman" w:hAnsi="Arial" w:cs="Arial"/>
                <w:kern w:val="0"/>
                <w:shd w:val="clear" w:color="auto" w:fill="FFFFFF"/>
                <w:lang w:eastAsia="en-GB"/>
                <w14:ligatures w14:val="none"/>
              </w:rPr>
              <w:t xml:space="preserve"> e.g. limited microbiological facilities, lack of funding for antimicrobial stewardship programmes</w:t>
            </w:r>
          </w:p>
          <w:p w14:paraId="7DE6B894" w14:textId="77777777" w:rsidR="00057970" w:rsidRPr="008D625C" w:rsidRDefault="00057970" w:rsidP="00057970">
            <w:pPr>
              <w:numPr>
                <w:ilvl w:val="0"/>
                <w:numId w:val="23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Tracking which patients have been prescribed antimicrobials and/or tracking resistance epidemiology</w:t>
            </w:r>
          </w:p>
          <w:p w14:paraId="17440599" w14:textId="77777777" w:rsidR="00057970" w:rsidRPr="008D625C" w:rsidRDefault="00057970" w:rsidP="00057970">
            <w:pPr>
              <w:numPr>
                <w:ilvl w:val="0"/>
                <w:numId w:val="23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ack of guidelines in my centre regarding the management of multi-drug resistant organisms </w:t>
            </w:r>
          </w:p>
          <w:p w14:paraId="27976D90" w14:textId="77777777" w:rsidR="00057970" w:rsidRPr="008D625C" w:rsidRDefault="00057970" w:rsidP="00057970">
            <w:pPr>
              <w:numPr>
                <w:ilvl w:val="0"/>
                <w:numId w:val="23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Lack of training on antimicrobial resistance at my workplace and/or understanding of antimicrobial stewardship</w:t>
            </w:r>
          </w:p>
          <w:p w14:paraId="775302E1" w14:textId="77777777" w:rsidR="00057970" w:rsidRPr="008D625C" w:rsidRDefault="00057970" w:rsidP="00057970">
            <w:pPr>
              <w:numPr>
                <w:ilvl w:val="0"/>
                <w:numId w:val="23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nappropriate antimicrobial prescribing by clinicians to avoid future litigation/patient complaints</w:t>
            </w:r>
          </w:p>
          <w:p w14:paraId="46A25C36" w14:textId="77777777" w:rsidR="00057970" w:rsidRPr="008D625C" w:rsidRDefault="00057970" w:rsidP="00057970">
            <w:pPr>
              <w:numPr>
                <w:ilvl w:val="0"/>
                <w:numId w:val="23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Other </w:t>
            </w:r>
            <w:r w:rsidRPr="008D625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[Free text box to specify]</w:t>
            </w:r>
          </w:p>
          <w:p w14:paraId="5DB861CD" w14:textId="77777777" w:rsidR="00057970" w:rsidRPr="008D625C" w:rsidRDefault="00057970" w:rsidP="00057970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There are infection prevention and control (IPC) programmes </w:t>
            </w:r>
            <w:r w:rsidRPr="008D625C">
              <w:rPr>
                <w:rFonts w:ascii="Arial" w:eastAsia="Times New Roman" w:hAnsi="Arial" w:cs="Arial"/>
                <w:kern w:val="0"/>
                <w:u w:val="single"/>
                <w:lang w:eastAsia="en-GB"/>
                <w14:ligatures w14:val="none"/>
              </w:rPr>
              <w:t>specifically</w:t>
            </w: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against </w:t>
            </w:r>
            <w:r w:rsidRPr="008D625C">
              <w:rPr>
                <w:rFonts w:ascii="Arial" w:eastAsia="Times New Roman" w:hAnsi="Arial" w:cs="Arial"/>
                <w:i/>
                <w:iCs/>
                <w:kern w:val="0"/>
                <w:lang w:eastAsia="en-GB"/>
                <w14:ligatures w14:val="none"/>
              </w:rPr>
              <w:t>multi-drug resistant variants</w:t>
            </w: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 of the following species in my district/region </w:t>
            </w:r>
          </w:p>
          <w:tbl>
            <w:tblPr>
              <w:tblStyle w:val="TableGrid"/>
              <w:tblW w:w="6632" w:type="dxa"/>
              <w:tblLook w:val="04A0" w:firstRow="1" w:lastRow="0" w:firstColumn="1" w:lastColumn="0" w:noHBand="0" w:noVBand="1"/>
            </w:tblPr>
            <w:tblGrid>
              <w:gridCol w:w="3119"/>
              <w:gridCol w:w="1171"/>
              <w:gridCol w:w="1171"/>
              <w:gridCol w:w="1171"/>
            </w:tblGrid>
            <w:tr w:rsidR="00057970" w:rsidRPr="008D625C" w14:paraId="275D8EF9" w14:textId="77777777" w:rsidTr="00290492">
              <w:tc>
                <w:tcPr>
                  <w:tcW w:w="3119" w:type="dxa"/>
                </w:tcPr>
                <w:p w14:paraId="058CDBAE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71" w:type="dxa"/>
                </w:tcPr>
                <w:p w14:paraId="07D44C66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Yes</w:t>
                  </w:r>
                </w:p>
              </w:tc>
              <w:tc>
                <w:tcPr>
                  <w:tcW w:w="1171" w:type="dxa"/>
                </w:tcPr>
                <w:p w14:paraId="7683A2A5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No</w:t>
                  </w:r>
                </w:p>
              </w:tc>
              <w:tc>
                <w:tcPr>
                  <w:tcW w:w="1171" w:type="dxa"/>
                </w:tcPr>
                <w:p w14:paraId="3303799F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Not sure</w:t>
                  </w:r>
                </w:p>
              </w:tc>
            </w:tr>
            <w:tr w:rsidR="00057970" w:rsidRPr="008D625C" w14:paraId="18781C17" w14:textId="77777777" w:rsidTr="00290492">
              <w:tc>
                <w:tcPr>
                  <w:tcW w:w="3119" w:type="dxa"/>
                </w:tcPr>
                <w:p w14:paraId="4B42A180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Pseudomonas aeruginosa</w:t>
                  </w:r>
                </w:p>
              </w:tc>
              <w:tc>
                <w:tcPr>
                  <w:tcW w:w="1171" w:type="dxa"/>
                </w:tcPr>
                <w:p w14:paraId="563A8A6F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71" w:type="dxa"/>
                </w:tcPr>
                <w:p w14:paraId="1EDDA37C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71" w:type="dxa"/>
                </w:tcPr>
                <w:p w14:paraId="37D599C0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  <w:tr w:rsidR="00057970" w:rsidRPr="008D625C" w14:paraId="66461264" w14:textId="77777777" w:rsidTr="00290492">
              <w:tc>
                <w:tcPr>
                  <w:tcW w:w="3119" w:type="dxa"/>
                </w:tcPr>
                <w:p w14:paraId="52DA60D1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Escherichia coli (E. coli)</w:t>
                  </w:r>
                </w:p>
              </w:tc>
              <w:tc>
                <w:tcPr>
                  <w:tcW w:w="1171" w:type="dxa"/>
                </w:tcPr>
                <w:p w14:paraId="1EC11030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71" w:type="dxa"/>
                </w:tcPr>
                <w:p w14:paraId="6F96C83E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71" w:type="dxa"/>
                </w:tcPr>
                <w:p w14:paraId="068CE551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  <w:tr w:rsidR="00057970" w:rsidRPr="008D625C" w14:paraId="17ED80C4" w14:textId="77777777" w:rsidTr="00290492">
              <w:tc>
                <w:tcPr>
                  <w:tcW w:w="3119" w:type="dxa"/>
                </w:tcPr>
                <w:p w14:paraId="293C687C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Klebsiella pneumoniae</w:t>
                  </w:r>
                </w:p>
              </w:tc>
              <w:tc>
                <w:tcPr>
                  <w:tcW w:w="1171" w:type="dxa"/>
                </w:tcPr>
                <w:p w14:paraId="0D8134F1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71" w:type="dxa"/>
                </w:tcPr>
                <w:p w14:paraId="30D8B780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71" w:type="dxa"/>
                </w:tcPr>
                <w:p w14:paraId="05047AF3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  <w:tr w:rsidR="00057970" w:rsidRPr="008D625C" w14:paraId="0B197A72" w14:textId="77777777" w:rsidTr="00290492">
              <w:tc>
                <w:tcPr>
                  <w:tcW w:w="3119" w:type="dxa"/>
                </w:tcPr>
                <w:p w14:paraId="0D71936E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Stenotrophomonas maltophilia</w:t>
                  </w:r>
                </w:p>
              </w:tc>
              <w:tc>
                <w:tcPr>
                  <w:tcW w:w="1171" w:type="dxa"/>
                </w:tcPr>
                <w:p w14:paraId="5931AD97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71" w:type="dxa"/>
                </w:tcPr>
                <w:p w14:paraId="61DD5065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71" w:type="dxa"/>
                </w:tcPr>
                <w:p w14:paraId="02622B08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  <w:tr w:rsidR="00057970" w:rsidRPr="008D625C" w14:paraId="798A308E" w14:textId="77777777" w:rsidTr="00290492">
              <w:tc>
                <w:tcPr>
                  <w:tcW w:w="3119" w:type="dxa"/>
                </w:tcPr>
                <w:p w14:paraId="6B7B2528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Acinetobacter baumannii</w:t>
                  </w:r>
                </w:p>
              </w:tc>
              <w:tc>
                <w:tcPr>
                  <w:tcW w:w="1171" w:type="dxa"/>
                </w:tcPr>
                <w:p w14:paraId="6E4D53C6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71" w:type="dxa"/>
                </w:tcPr>
                <w:p w14:paraId="2793C559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71" w:type="dxa"/>
                </w:tcPr>
                <w:p w14:paraId="6B06A8E4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  <w:tr w:rsidR="00057970" w:rsidRPr="008D625C" w14:paraId="52967270" w14:textId="77777777" w:rsidTr="00290492">
              <w:tc>
                <w:tcPr>
                  <w:tcW w:w="3119" w:type="dxa"/>
                </w:tcPr>
                <w:p w14:paraId="4575AFFF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Mycobacterium tuberculosis</w:t>
                  </w:r>
                </w:p>
              </w:tc>
              <w:tc>
                <w:tcPr>
                  <w:tcW w:w="1171" w:type="dxa"/>
                </w:tcPr>
                <w:p w14:paraId="4EED9F94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71" w:type="dxa"/>
                </w:tcPr>
                <w:p w14:paraId="0D0FD7B8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71" w:type="dxa"/>
                </w:tcPr>
                <w:p w14:paraId="33D37759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  <w:tr w:rsidR="00057970" w:rsidRPr="008D625C" w14:paraId="1885AA73" w14:textId="77777777" w:rsidTr="00290492">
              <w:tc>
                <w:tcPr>
                  <w:tcW w:w="3119" w:type="dxa"/>
                </w:tcPr>
                <w:p w14:paraId="70B11C1C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Nontuberculous mycobacteria species</w:t>
                  </w:r>
                </w:p>
              </w:tc>
              <w:tc>
                <w:tcPr>
                  <w:tcW w:w="1171" w:type="dxa"/>
                </w:tcPr>
                <w:p w14:paraId="55904DD0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71" w:type="dxa"/>
                </w:tcPr>
                <w:p w14:paraId="1C061748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71" w:type="dxa"/>
                </w:tcPr>
                <w:p w14:paraId="30B7DC28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  <w:tr w:rsidR="00057970" w:rsidRPr="008D625C" w14:paraId="0AC41754" w14:textId="77777777" w:rsidTr="00290492">
              <w:tc>
                <w:tcPr>
                  <w:tcW w:w="3119" w:type="dxa"/>
                </w:tcPr>
                <w:p w14:paraId="5AE8AEEE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proofErr w:type="spellStart"/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Burkholderia</w:t>
                  </w:r>
                  <w:proofErr w:type="spellEnd"/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 xml:space="preserve"> </w:t>
                  </w:r>
                  <w:proofErr w:type="spellStart"/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cepacia</w:t>
                  </w:r>
                  <w:proofErr w:type="spellEnd"/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 xml:space="preserve"> complex</w:t>
                  </w:r>
                </w:p>
              </w:tc>
              <w:tc>
                <w:tcPr>
                  <w:tcW w:w="1171" w:type="dxa"/>
                </w:tcPr>
                <w:p w14:paraId="2B8BC04C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71" w:type="dxa"/>
                </w:tcPr>
                <w:p w14:paraId="2B5CE34D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171" w:type="dxa"/>
                </w:tcPr>
                <w:p w14:paraId="2588C396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</w:tbl>
          <w:p w14:paraId="1FBFB015" w14:textId="77777777" w:rsidR="00057970" w:rsidRPr="008D625C" w:rsidRDefault="00057970" w:rsidP="00057970">
            <w:pPr>
              <w:pStyle w:val="ListParagraph"/>
              <w:numPr>
                <w:ilvl w:val="0"/>
                <w:numId w:val="25"/>
              </w:numPr>
              <w:spacing w:before="240"/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Antimicrobial susceptibility patterns influence my choice of:</w:t>
            </w:r>
          </w:p>
          <w:tbl>
            <w:tblPr>
              <w:tblStyle w:val="TableGrid"/>
              <w:tblW w:w="7832" w:type="dxa"/>
              <w:tblLook w:val="04A0" w:firstRow="1" w:lastRow="0" w:firstColumn="1" w:lastColumn="0" w:noHBand="0" w:noVBand="1"/>
            </w:tblPr>
            <w:tblGrid>
              <w:gridCol w:w="1561"/>
              <w:gridCol w:w="1605"/>
              <w:gridCol w:w="1115"/>
              <w:gridCol w:w="1181"/>
              <w:gridCol w:w="1273"/>
              <w:gridCol w:w="1097"/>
            </w:tblGrid>
            <w:tr w:rsidR="00057970" w:rsidRPr="008D625C" w14:paraId="18EC5AB3" w14:textId="77777777" w:rsidTr="00290492">
              <w:tc>
                <w:tcPr>
                  <w:tcW w:w="1561" w:type="dxa"/>
                </w:tcPr>
                <w:p w14:paraId="17D2E2CF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984" w:type="dxa"/>
                </w:tcPr>
                <w:p w14:paraId="1053D620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Strongly Agree</w:t>
                  </w:r>
                </w:p>
              </w:tc>
              <w:tc>
                <w:tcPr>
                  <w:tcW w:w="1317" w:type="dxa"/>
                </w:tcPr>
                <w:p w14:paraId="7B4A4291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Agree</w:t>
                  </w:r>
                </w:p>
              </w:tc>
              <w:tc>
                <w:tcPr>
                  <w:tcW w:w="1347" w:type="dxa"/>
                </w:tcPr>
                <w:p w14:paraId="6AE8B6AD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Neutral</w:t>
                  </w:r>
                </w:p>
              </w:tc>
              <w:tc>
                <w:tcPr>
                  <w:tcW w:w="1387" w:type="dxa"/>
                </w:tcPr>
                <w:p w14:paraId="7CB4EA61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Disagree</w:t>
                  </w:r>
                </w:p>
              </w:tc>
              <w:tc>
                <w:tcPr>
                  <w:tcW w:w="236" w:type="dxa"/>
                </w:tcPr>
                <w:p w14:paraId="43907BDB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Strongly Disagree</w:t>
                  </w:r>
                </w:p>
              </w:tc>
            </w:tr>
            <w:tr w:rsidR="00057970" w:rsidRPr="008D625C" w14:paraId="0A77C58B" w14:textId="77777777" w:rsidTr="00290492">
              <w:tc>
                <w:tcPr>
                  <w:tcW w:w="1561" w:type="dxa"/>
                </w:tcPr>
                <w:p w14:paraId="3E604C36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Oral antimicrobials</w:t>
                  </w:r>
                </w:p>
              </w:tc>
              <w:tc>
                <w:tcPr>
                  <w:tcW w:w="1984" w:type="dxa"/>
                </w:tcPr>
                <w:p w14:paraId="0F587C87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317" w:type="dxa"/>
                </w:tcPr>
                <w:p w14:paraId="50ADF067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347" w:type="dxa"/>
                </w:tcPr>
                <w:p w14:paraId="3BEC8373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387" w:type="dxa"/>
                </w:tcPr>
                <w:p w14:paraId="7B7B990F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236" w:type="dxa"/>
                </w:tcPr>
                <w:p w14:paraId="4FABBCD3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  <w:tr w:rsidR="00057970" w:rsidRPr="008D625C" w14:paraId="3341A2AB" w14:textId="77777777" w:rsidTr="00290492">
              <w:tc>
                <w:tcPr>
                  <w:tcW w:w="1561" w:type="dxa"/>
                </w:tcPr>
                <w:p w14:paraId="2FE225A3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lastRenderedPageBreak/>
                    <w:t>Intravenous (IV) antimicrobials</w:t>
                  </w:r>
                </w:p>
              </w:tc>
              <w:tc>
                <w:tcPr>
                  <w:tcW w:w="1984" w:type="dxa"/>
                </w:tcPr>
                <w:p w14:paraId="11CAA447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317" w:type="dxa"/>
                </w:tcPr>
                <w:p w14:paraId="260CE4E7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347" w:type="dxa"/>
                </w:tcPr>
                <w:p w14:paraId="57B632BB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387" w:type="dxa"/>
                </w:tcPr>
                <w:p w14:paraId="03C50E59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236" w:type="dxa"/>
                </w:tcPr>
                <w:p w14:paraId="39C41AB7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  <w:tr w:rsidR="00057970" w:rsidRPr="008D625C" w14:paraId="6483635B" w14:textId="77777777" w:rsidTr="00290492">
              <w:tc>
                <w:tcPr>
                  <w:tcW w:w="1561" w:type="dxa"/>
                </w:tcPr>
                <w:p w14:paraId="780A38D5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  <w:r w:rsidRPr="008D625C"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  <w:t>Nebulised antimicrobials</w:t>
                  </w:r>
                </w:p>
              </w:tc>
              <w:tc>
                <w:tcPr>
                  <w:tcW w:w="1984" w:type="dxa"/>
                </w:tcPr>
                <w:p w14:paraId="3B3344DB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317" w:type="dxa"/>
                </w:tcPr>
                <w:p w14:paraId="38E55A9A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347" w:type="dxa"/>
                </w:tcPr>
                <w:p w14:paraId="51D1A601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1387" w:type="dxa"/>
                </w:tcPr>
                <w:p w14:paraId="72DA48F4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  <w:tc>
                <w:tcPr>
                  <w:tcW w:w="236" w:type="dxa"/>
                </w:tcPr>
                <w:p w14:paraId="3B2DBB9E" w14:textId="77777777" w:rsidR="00057970" w:rsidRPr="008D625C" w:rsidRDefault="00057970" w:rsidP="00290492">
                  <w:pPr>
                    <w:jc w:val="both"/>
                    <w:rPr>
                      <w:rFonts w:ascii="Arial" w:eastAsia="Times New Roman" w:hAnsi="Arial" w:cs="Arial"/>
                      <w:kern w:val="0"/>
                      <w:lang w:eastAsia="en-GB"/>
                      <w14:ligatures w14:val="none"/>
                    </w:rPr>
                  </w:pPr>
                </w:p>
              </w:tc>
            </w:tr>
          </w:tbl>
          <w:p w14:paraId="1F87746D" w14:textId="77777777" w:rsidR="00057970" w:rsidRPr="008D625C" w:rsidRDefault="00057970" w:rsidP="00290492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</w:tr>
      <w:tr w:rsidR="00057970" w:rsidRPr="008D625C" w14:paraId="297A77ED" w14:textId="77777777" w:rsidTr="00290492">
        <w:tc>
          <w:tcPr>
            <w:tcW w:w="1884" w:type="dxa"/>
          </w:tcPr>
          <w:p w14:paraId="12463FB3" w14:textId="77777777" w:rsidR="00057970" w:rsidRPr="008D625C" w:rsidRDefault="00057970" w:rsidP="00290492">
            <w:pPr>
              <w:spacing w:line="480" w:lineRule="auto"/>
              <w:jc w:val="both"/>
              <w:rPr>
                <w:rFonts w:ascii="Arial" w:hAnsi="Arial" w:cs="Arial"/>
                <w:b/>
                <w:bCs/>
              </w:rPr>
            </w:pPr>
            <w:proofErr w:type="gramStart"/>
            <w:r w:rsidRPr="008D625C">
              <w:rPr>
                <w:rFonts w:ascii="Arial" w:hAnsi="Arial" w:cs="Arial"/>
                <w:b/>
                <w:bCs/>
              </w:rPr>
              <w:lastRenderedPageBreak/>
              <w:t>Future Outlook</w:t>
            </w:r>
            <w:proofErr w:type="gramEnd"/>
          </w:p>
        </w:tc>
        <w:tc>
          <w:tcPr>
            <w:tcW w:w="8890" w:type="dxa"/>
          </w:tcPr>
          <w:p w14:paraId="2C066083" w14:textId="77777777" w:rsidR="00057970" w:rsidRPr="008D625C" w:rsidRDefault="00057970" w:rsidP="00057970">
            <w:pPr>
              <w:pStyle w:val="ListParagraph"/>
              <w:numPr>
                <w:ilvl w:val="0"/>
                <w:numId w:val="25"/>
              </w:numPr>
              <w:jc w:val="both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Pick the 3 most important areas that require further research</w:t>
            </w:r>
          </w:p>
          <w:p w14:paraId="0BB15B0F" w14:textId="77777777" w:rsidR="00057970" w:rsidRPr="008D625C" w:rsidRDefault="00057970" w:rsidP="00057970">
            <w:pPr>
              <w:numPr>
                <w:ilvl w:val="0"/>
                <w:numId w:val="24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ulti-drug resistant Gram-negative bacteria in bronchiectasis</w:t>
            </w:r>
          </w:p>
          <w:p w14:paraId="2DFEFD48" w14:textId="77777777" w:rsidR="00057970" w:rsidRPr="008D625C" w:rsidRDefault="00057970" w:rsidP="00057970">
            <w:pPr>
              <w:numPr>
                <w:ilvl w:val="0"/>
                <w:numId w:val="24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ulti-drug resistant Gram-negative bacteria in cystic fibrosis</w:t>
            </w:r>
          </w:p>
          <w:p w14:paraId="2A477ACA" w14:textId="77777777" w:rsidR="00057970" w:rsidRPr="008D625C" w:rsidRDefault="00057970" w:rsidP="00057970">
            <w:pPr>
              <w:numPr>
                <w:ilvl w:val="0"/>
                <w:numId w:val="24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ulti-drug resistant Gram-negative bacteria in COPD</w:t>
            </w:r>
          </w:p>
          <w:p w14:paraId="133E63BD" w14:textId="77777777" w:rsidR="00057970" w:rsidRPr="008D625C" w:rsidRDefault="00057970" w:rsidP="00057970">
            <w:pPr>
              <w:numPr>
                <w:ilvl w:val="0"/>
                <w:numId w:val="24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Multi-drug resistant TB</w:t>
            </w:r>
          </w:p>
          <w:p w14:paraId="5B8500A8" w14:textId="77777777" w:rsidR="00057970" w:rsidRPr="008D625C" w:rsidRDefault="00057970" w:rsidP="00057970">
            <w:pPr>
              <w:numPr>
                <w:ilvl w:val="0"/>
                <w:numId w:val="24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ew strategies on the implementation of antimicrobial stewardship</w:t>
            </w:r>
          </w:p>
          <w:p w14:paraId="18771350" w14:textId="77777777" w:rsidR="00057970" w:rsidRPr="008D625C" w:rsidRDefault="00057970" w:rsidP="00057970">
            <w:pPr>
              <w:numPr>
                <w:ilvl w:val="0"/>
                <w:numId w:val="24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Impact of antimicrobial therapy on the respiratory microbiome</w:t>
            </w:r>
          </w:p>
          <w:p w14:paraId="2B2C9538" w14:textId="77777777" w:rsidR="00057970" w:rsidRPr="008D625C" w:rsidRDefault="00057970" w:rsidP="00057970">
            <w:pPr>
              <w:numPr>
                <w:ilvl w:val="0"/>
                <w:numId w:val="24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ew techniques to analyse antimicrobial-resistant genes  </w:t>
            </w:r>
          </w:p>
          <w:p w14:paraId="68653ED0" w14:textId="77777777" w:rsidR="00057970" w:rsidRPr="008D625C" w:rsidRDefault="00057970" w:rsidP="00057970">
            <w:pPr>
              <w:numPr>
                <w:ilvl w:val="0"/>
                <w:numId w:val="24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Use of artificial intelligence in choosing appropriate antimicrobials</w:t>
            </w:r>
          </w:p>
          <w:p w14:paraId="0F27979E" w14:textId="77777777" w:rsidR="00057970" w:rsidRPr="008D625C" w:rsidRDefault="00057970" w:rsidP="00057970">
            <w:pPr>
              <w:numPr>
                <w:ilvl w:val="0"/>
                <w:numId w:val="24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Use of digital technology, including tele-medicine and/or virtual wards in the management of outpatients with multi-drug resistant respiratory infections</w:t>
            </w:r>
          </w:p>
          <w:p w14:paraId="7CF04B02" w14:textId="77777777" w:rsidR="00057970" w:rsidRPr="008D625C" w:rsidRDefault="00057970" w:rsidP="00057970">
            <w:pPr>
              <w:numPr>
                <w:ilvl w:val="0"/>
                <w:numId w:val="24"/>
              </w:numPr>
              <w:jc w:val="both"/>
              <w:textAlignment w:val="baseline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 w:rsidRPr="008D625C"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 xml:space="preserve">Other </w:t>
            </w:r>
            <w:r w:rsidRPr="008D625C">
              <w:rPr>
                <w:rFonts w:ascii="Arial" w:eastAsia="Times New Roman" w:hAnsi="Arial" w:cs="Arial"/>
                <w:b/>
                <w:bCs/>
                <w:kern w:val="0"/>
                <w:lang w:eastAsia="en-GB"/>
                <w14:ligatures w14:val="none"/>
              </w:rPr>
              <w:t>[Free text box to specify]</w:t>
            </w:r>
          </w:p>
        </w:tc>
      </w:tr>
    </w:tbl>
    <w:p w14:paraId="5A577DA9" w14:textId="77777777" w:rsidR="00057970" w:rsidRPr="00BE621F" w:rsidRDefault="00057970" w:rsidP="00057970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697CAFEF" w14:textId="77777777" w:rsidR="00057970" w:rsidRPr="00B56A11" w:rsidRDefault="00057970" w:rsidP="00057970">
      <w:pPr>
        <w:spacing w:after="0" w:line="480" w:lineRule="auto"/>
        <w:jc w:val="both"/>
        <w:textAlignment w:val="baseline"/>
        <w:rPr>
          <w:rFonts w:ascii="Arial" w:eastAsia="Times New Roman" w:hAnsi="Arial" w:cs="Arial"/>
          <w:kern w:val="0"/>
          <w:sz w:val="24"/>
          <w:szCs w:val="24"/>
          <w:lang w:eastAsia="en-GB"/>
          <w14:ligatures w14:val="none"/>
        </w:rPr>
      </w:pPr>
      <w:r w:rsidRPr="00B56A11">
        <w:rPr>
          <w:rFonts w:ascii="Arial" w:eastAsia="Times New Roman" w:hAnsi="Arial" w:cs="Arial"/>
          <w:b/>
          <w:bCs/>
          <w:kern w:val="0"/>
          <w:sz w:val="24"/>
          <w:szCs w:val="24"/>
          <w:lang w:eastAsia="en-GB"/>
          <w14:ligatures w14:val="none"/>
        </w:rPr>
        <w:t xml:space="preserve">Table S1 </w:t>
      </w:r>
      <w:r w:rsidRPr="00B56A11">
        <w:rPr>
          <w:rFonts w:ascii="Arial" w:eastAsia="Times New Roman" w:hAnsi="Arial" w:cs="Arial"/>
          <w:kern w:val="0"/>
          <w:sz w:val="24"/>
          <w:szCs w:val="24"/>
          <w:lang w:eastAsia="en-GB"/>
          <w14:ligatures w14:val="none"/>
        </w:rPr>
        <w:t>The online survey sent to healthcare workers with an interest in antimicrobial resistance in respiratory disease.</w:t>
      </w:r>
    </w:p>
    <w:p w14:paraId="6F76411B" w14:textId="77777777" w:rsidR="00057970" w:rsidRDefault="00057970" w:rsidP="00057970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6ACAE7C" w14:textId="77777777" w:rsidR="00057970" w:rsidRDefault="00057970" w:rsidP="00057970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9AE8052" w14:textId="77777777" w:rsidR="00057970" w:rsidRDefault="00057970" w:rsidP="00057970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67DA93F" w14:textId="77777777" w:rsidR="00057970" w:rsidRDefault="00057970" w:rsidP="00057970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DD2BF76" w14:textId="77777777" w:rsidR="00057970" w:rsidRDefault="00057970" w:rsidP="00057970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907E915" w14:textId="77777777" w:rsidR="00057970" w:rsidRDefault="00057970" w:rsidP="00057970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F85B4F4" w14:textId="77777777" w:rsidR="00057970" w:rsidRDefault="00057970" w:rsidP="00057970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77BC4E5" w14:textId="77777777" w:rsidR="00057970" w:rsidRDefault="00057970" w:rsidP="00057970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23D26E9" w14:textId="77777777" w:rsidR="00057970" w:rsidRDefault="00057970" w:rsidP="00057970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034A6F9" w14:textId="77777777" w:rsidR="005D0498" w:rsidRDefault="005D0498"/>
    <w:sectPr w:rsidR="005D04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E123B7"/>
    <w:multiLevelType w:val="multilevel"/>
    <w:tmpl w:val="B76A14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C6D3739"/>
    <w:multiLevelType w:val="multilevel"/>
    <w:tmpl w:val="B8F631B4"/>
    <w:lvl w:ilvl="0">
      <w:start w:val="1"/>
      <w:numFmt w:val="bullet"/>
      <w:lvlText w:val="o"/>
      <w:lvlJc w:val="left"/>
      <w:pPr>
        <w:tabs>
          <w:tab w:val="num" w:pos="1069"/>
        </w:tabs>
        <w:ind w:left="1069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789"/>
        </w:tabs>
        <w:ind w:left="1789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09"/>
        </w:tabs>
        <w:ind w:left="2509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29"/>
        </w:tabs>
        <w:ind w:left="3229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49"/>
        </w:tabs>
        <w:ind w:left="3949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69"/>
        </w:tabs>
        <w:ind w:left="4669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389"/>
        </w:tabs>
        <w:ind w:left="5389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09"/>
        </w:tabs>
        <w:ind w:left="6109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29"/>
        </w:tabs>
        <w:ind w:left="6829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2E443B7"/>
    <w:multiLevelType w:val="multilevel"/>
    <w:tmpl w:val="1C80B692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05359B"/>
    <w:multiLevelType w:val="multilevel"/>
    <w:tmpl w:val="45B0E2A8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403C49"/>
    <w:multiLevelType w:val="hybridMultilevel"/>
    <w:tmpl w:val="C4740D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122980"/>
    <w:multiLevelType w:val="multilevel"/>
    <w:tmpl w:val="8592D5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0BC68CB"/>
    <w:multiLevelType w:val="multilevel"/>
    <w:tmpl w:val="E37A7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042487"/>
    <w:multiLevelType w:val="multilevel"/>
    <w:tmpl w:val="22A68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8C40562"/>
    <w:multiLevelType w:val="multilevel"/>
    <w:tmpl w:val="56F08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5D42DF"/>
    <w:multiLevelType w:val="multilevel"/>
    <w:tmpl w:val="38A0AA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AE76C5"/>
    <w:multiLevelType w:val="multilevel"/>
    <w:tmpl w:val="87869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68D5057"/>
    <w:multiLevelType w:val="multilevel"/>
    <w:tmpl w:val="7C6483AC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889652B"/>
    <w:multiLevelType w:val="multilevel"/>
    <w:tmpl w:val="EA7A088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C941ED3"/>
    <w:multiLevelType w:val="multilevel"/>
    <w:tmpl w:val="9D8CA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69"/>
        </w:tabs>
        <w:ind w:left="1069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F3B43F2"/>
    <w:multiLevelType w:val="multilevel"/>
    <w:tmpl w:val="38FEC006"/>
    <w:lvl w:ilvl="0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FBE75FC"/>
    <w:multiLevelType w:val="multilevel"/>
    <w:tmpl w:val="2736B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1A534E1"/>
    <w:multiLevelType w:val="multilevel"/>
    <w:tmpl w:val="A6A8F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23E0B6C"/>
    <w:multiLevelType w:val="multilevel"/>
    <w:tmpl w:val="C292D8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 w16cid:durableId="1437402107">
    <w:abstractNumId w:val="17"/>
  </w:num>
  <w:num w:numId="2" w16cid:durableId="647171736">
    <w:abstractNumId w:val="12"/>
  </w:num>
  <w:num w:numId="3" w16cid:durableId="1928462884">
    <w:abstractNumId w:val="9"/>
  </w:num>
  <w:num w:numId="4" w16cid:durableId="1792430415">
    <w:abstractNumId w:val="6"/>
  </w:num>
  <w:num w:numId="5" w16cid:durableId="1674069156">
    <w:abstractNumId w:val="16"/>
  </w:num>
  <w:num w:numId="6" w16cid:durableId="784422279">
    <w:abstractNumId w:val="13"/>
  </w:num>
  <w:num w:numId="7" w16cid:durableId="1351182375">
    <w:abstractNumId w:val="15"/>
  </w:num>
  <w:num w:numId="8" w16cid:durableId="1629359850">
    <w:abstractNumId w:val="5"/>
  </w:num>
  <w:num w:numId="9" w16cid:durableId="1495414527">
    <w:abstractNumId w:val="7"/>
  </w:num>
  <w:num w:numId="10" w16cid:durableId="423579310">
    <w:abstractNumId w:val="8"/>
  </w:num>
  <w:num w:numId="11" w16cid:durableId="738527599">
    <w:abstractNumId w:val="10"/>
  </w:num>
  <w:num w:numId="12" w16cid:durableId="853609984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3" w16cid:durableId="570044110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4" w16cid:durableId="96566027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5" w16cid:durableId="1723940439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6" w16cid:durableId="2139642939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7" w16cid:durableId="1871871378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8" w16cid:durableId="1794860949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9" w16cid:durableId="1368526739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0" w16cid:durableId="1737627706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1" w16cid:durableId="144133334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22" w16cid:durableId="1771701040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  <w:lvlOverride w:ilvl="1">
      <w:lvl w:ilvl="1" w:tentative="1">
        <w:start w:val="1"/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  <w:lvlOverride w:ilvl="2">
      <w:lvl w:ilvl="2" w:tentative="1">
        <w:start w:val="1"/>
        <w:numFmt w:val="bullet"/>
        <w:lvlText w:val=""/>
        <w:lvlJc w:val="left"/>
        <w:pPr>
          <w:tabs>
            <w:tab w:val="num" w:pos="2160"/>
          </w:tabs>
          <w:ind w:left="2160" w:hanging="360"/>
        </w:pPr>
        <w:rPr>
          <w:rFonts w:ascii="Wingdings" w:hAnsi="Wingdings" w:hint="default"/>
          <w:sz w:val="20"/>
        </w:rPr>
      </w:lvl>
    </w:lvlOverride>
    <w:lvlOverride w:ilvl="3">
      <w:lvl w:ilvl="3" w:tentative="1">
        <w:start w:val="1"/>
        <w:numFmt w:val="bullet"/>
        <w:lvlText w:val=""/>
        <w:lvlJc w:val="left"/>
        <w:pPr>
          <w:tabs>
            <w:tab w:val="num" w:pos="2880"/>
          </w:tabs>
          <w:ind w:left="2880" w:hanging="360"/>
        </w:pPr>
        <w:rPr>
          <w:rFonts w:ascii="Wingdings" w:hAnsi="Wingdings" w:hint="default"/>
          <w:sz w:val="20"/>
        </w:rPr>
      </w:lvl>
    </w:lvlOverride>
    <w:lvlOverride w:ilvl="4">
      <w:lvl w:ilvl="4" w:tentative="1">
        <w:start w:val="1"/>
        <w:numFmt w:val="bullet"/>
        <w:lvlText w:val=""/>
        <w:lvlJc w:val="left"/>
        <w:pPr>
          <w:tabs>
            <w:tab w:val="num" w:pos="3600"/>
          </w:tabs>
          <w:ind w:left="3600" w:hanging="360"/>
        </w:pPr>
        <w:rPr>
          <w:rFonts w:ascii="Wingdings" w:hAnsi="Wingdings" w:hint="default"/>
          <w:sz w:val="20"/>
        </w:rPr>
      </w:lvl>
    </w:lvlOverride>
    <w:lvlOverride w:ilvl="5">
      <w:lvl w:ilvl="5" w:tentative="1">
        <w:start w:val="1"/>
        <w:numFmt w:val="bullet"/>
        <w:lvlText w:val=""/>
        <w:lvlJc w:val="left"/>
        <w:pPr>
          <w:tabs>
            <w:tab w:val="num" w:pos="4320"/>
          </w:tabs>
          <w:ind w:left="4320" w:hanging="360"/>
        </w:pPr>
        <w:rPr>
          <w:rFonts w:ascii="Wingdings" w:hAnsi="Wingdings" w:hint="default"/>
          <w:sz w:val="20"/>
        </w:rPr>
      </w:lvl>
    </w:lvlOverride>
    <w:lvlOverride w:ilvl="6">
      <w:lvl w:ilvl="6" w:tentative="1">
        <w:start w:val="1"/>
        <w:numFmt w:val="bullet"/>
        <w:lvlText w:val=""/>
        <w:lvlJc w:val="left"/>
        <w:pPr>
          <w:tabs>
            <w:tab w:val="num" w:pos="5040"/>
          </w:tabs>
          <w:ind w:left="5040" w:hanging="360"/>
        </w:pPr>
        <w:rPr>
          <w:rFonts w:ascii="Wingdings" w:hAnsi="Wingdings" w:hint="default"/>
          <w:sz w:val="20"/>
        </w:rPr>
      </w:lvl>
    </w:lvlOverride>
    <w:lvlOverride w:ilvl="7">
      <w:lvl w:ilvl="7" w:tentative="1">
        <w:start w:val="1"/>
        <w:numFmt w:val="bullet"/>
        <w:lvlText w:val=""/>
        <w:lvlJc w:val="left"/>
        <w:pPr>
          <w:tabs>
            <w:tab w:val="num" w:pos="5760"/>
          </w:tabs>
          <w:ind w:left="5760" w:hanging="360"/>
        </w:pPr>
        <w:rPr>
          <w:rFonts w:ascii="Wingdings" w:hAnsi="Wingdings" w:hint="default"/>
          <w:sz w:val="20"/>
        </w:rPr>
      </w:lvl>
    </w:lvlOverride>
    <w:lvlOverride w:ilvl="8">
      <w:lvl w:ilvl="8" w:tentative="1">
        <w:start w:val="1"/>
        <w:numFmt w:val="bullet"/>
        <w:lvlText w:val=""/>
        <w:lvlJc w:val="left"/>
        <w:pPr>
          <w:tabs>
            <w:tab w:val="num" w:pos="6480"/>
          </w:tabs>
          <w:ind w:left="6480" w:hanging="360"/>
        </w:pPr>
        <w:rPr>
          <w:rFonts w:ascii="Wingdings" w:hAnsi="Wingdings" w:hint="default"/>
          <w:sz w:val="20"/>
        </w:rPr>
      </w:lvl>
    </w:lvlOverride>
  </w:num>
  <w:num w:numId="23" w16cid:durableId="1163353966">
    <w:abstractNumId w:val="2"/>
  </w:num>
  <w:num w:numId="24" w16cid:durableId="2058551320">
    <w:abstractNumId w:val="3"/>
  </w:num>
  <w:num w:numId="25" w16cid:durableId="2131825611">
    <w:abstractNumId w:val="4"/>
  </w:num>
  <w:num w:numId="26" w16cid:durableId="1199046921">
    <w:abstractNumId w:val="1"/>
  </w:num>
  <w:num w:numId="27" w16cid:durableId="95292476">
    <w:abstractNumId w:val="14"/>
  </w:num>
  <w:num w:numId="28" w16cid:durableId="109138720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970"/>
    <w:rsid w:val="00041FA1"/>
    <w:rsid w:val="00057970"/>
    <w:rsid w:val="00215D0C"/>
    <w:rsid w:val="00494E63"/>
    <w:rsid w:val="00594E10"/>
    <w:rsid w:val="005D0498"/>
    <w:rsid w:val="00704DCF"/>
    <w:rsid w:val="007B6E8E"/>
    <w:rsid w:val="008B3CE3"/>
    <w:rsid w:val="009E0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364D0"/>
  <w15:chartTrackingRefBased/>
  <w15:docId w15:val="{9B9F53A2-99FB-4723-A344-BCED16E8A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970"/>
  </w:style>
  <w:style w:type="paragraph" w:styleId="Heading1">
    <w:name w:val="heading 1"/>
    <w:basedOn w:val="Normal"/>
    <w:next w:val="Normal"/>
    <w:link w:val="Heading1Char"/>
    <w:uiPriority w:val="9"/>
    <w:qFormat/>
    <w:rsid w:val="000579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9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9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9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9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9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9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9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9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9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9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9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9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9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9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9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9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9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9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79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9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79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9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79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9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79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9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9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9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7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71</Words>
  <Characters>5541</Characters>
  <Application>Microsoft Office Word</Application>
  <DocSecurity>0</DocSecurity>
  <Lines>46</Lines>
  <Paragraphs>12</Paragraphs>
  <ScaleCrop>false</ScaleCrop>
  <Company/>
  <LinksUpToDate>false</LinksUpToDate>
  <CharactersWithSpaces>6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n Ananth</dc:creator>
  <cp:keywords/>
  <dc:description/>
  <cp:lastModifiedBy>Sachin Ananth</cp:lastModifiedBy>
  <cp:revision>3</cp:revision>
  <dcterms:created xsi:type="dcterms:W3CDTF">2024-06-08T13:49:00Z</dcterms:created>
  <dcterms:modified xsi:type="dcterms:W3CDTF">2024-06-27T11:17:00Z</dcterms:modified>
</cp:coreProperties>
</file>